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B0086F" w14:textId="38095B96" w:rsidR="00FD7210" w:rsidRPr="00704712" w:rsidRDefault="00FD7210" w:rsidP="008B170E">
      <w:pPr>
        <w:jc w:val="left"/>
        <w:rPr>
          <w:i/>
          <w:color w:val="44546A"/>
          <w:sz w:val="18"/>
          <w:szCs w:val="18"/>
        </w:rPr>
      </w:pPr>
      <w:r w:rsidRPr="00704712">
        <w:rPr>
          <w:i/>
        </w:rPr>
        <w:t>Supplementary Table S1: Univariable and multivariable Poisson regression models of factors associated with successful TB outcomes, among people living with HIV on TB treatment</w:t>
      </w:r>
      <w:r w:rsidR="00C31D06" w:rsidRPr="00704712">
        <w:rPr>
          <w:i/>
        </w:rPr>
        <w:t>,</w:t>
      </w:r>
      <w:r w:rsidRPr="00704712">
        <w:rPr>
          <w:i/>
        </w:rPr>
        <w:t xml:space="preserve"> including </w:t>
      </w:r>
      <w:r w:rsidR="00C31D06" w:rsidRPr="00704712">
        <w:rPr>
          <w:i/>
        </w:rPr>
        <w:t>patients lost to follow up</w:t>
      </w:r>
      <w:r w:rsidRPr="00704712">
        <w:rPr>
          <w:i/>
        </w:rPr>
        <w:t xml:space="preserve"> (N=5,548)</w:t>
      </w:r>
    </w:p>
    <w:tbl>
      <w:tblPr>
        <w:tblStyle w:val="a"/>
        <w:tblW w:w="9343" w:type="dxa"/>
        <w:tblInd w:w="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8" w:space="0" w:color="7F7F7F"/>
          <w:insideV w:val="single" w:sz="8" w:space="0" w:color="7F7F7F"/>
        </w:tblBorders>
        <w:tblLayout w:type="fixed"/>
        <w:tblLook w:val="0400" w:firstRow="0" w:lastRow="0" w:firstColumn="0" w:lastColumn="0" w:noHBand="0" w:noVBand="1"/>
      </w:tblPr>
      <w:tblGrid>
        <w:gridCol w:w="2335"/>
        <w:gridCol w:w="2336"/>
        <w:gridCol w:w="2336"/>
        <w:gridCol w:w="2336"/>
      </w:tblGrid>
      <w:tr w:rsidR="00155591" w:rsidRPr="00704712" w14:paraId="498900FE" w14:textId="77777777" w:rsidTr="00487D39">
        <w:trPr>
          <w:trHeight w:val="226"/>
        </w:trPr>
        <w:tc>
          <w:tcPr>
            <w:tcW w:w="23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89DE6FC" w14:textId="4A15F586" w:rsidR="00155591" w:rsidRPr="00704712" w:rsidRDefault="00155591" w:rsidP="00DD3710">
            <w:pPr>
              <w:jc w:val="center"/>
              <w:rPr>
                <w:sz w:val="22"/>
                <w:szCs w:val="22"/>
              </w:rPr>
            </w:pPr>
            <w:r w:rsidRPr="00704712">
              <w:rPr>
                <w:b/>
                <w:sz w:val="22"/>
                <w:szCs w:val="22"/>
              </w:rPr>
              <w:t>Time to ART initiation (days)</w:t>
            </w:r>
          </w:p>
        </w:tc>
        <w:tc>
          <w:tcPr>
            <w:tcW w:w="233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CB34D8F" w14:textId="77777777" w:rsidR="00155591" w:rsidRPr="00704712" w:rsidRDefault="00155591" w:rsidP="00DD3710">
            <w:pPr>
              <w:jc w:val="center"/>
              <w:rPr>
                <w:sz w:val="22"/>
                <w:szCs w:val="22"/>
              </w:rPr>
            </w:pPr>
            <w:r w:rsidRPr="00704712">
              <w:rPr>
                <w:b/>
                <w:sz w:val="22"/>
                <w:szCs w:val="22"/>
              </w:rPr>
              <w:t xml:space="preserve">Successful outcome </w:t>
            </w:r>
            <w:r w:rsidRPr="00704712">
              <w:rPr>
                <w:b/>
                <w:sz w:val="22"/>
                <w:szCs w:val="22"/>
              </w:rPr>
              <w:br/>
              <w:t>n/N (%)</w:t>
            </w:r>
          </w:p>
        </w:tc>
        <w:tc>
          <w:tcPr>
            <w:tcW w:w="233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5B30BAA" w14:textId="77777777" w:rsidR="00155591" w:rsidRPr="00704712" w:rsidRDefault="00155591" w:rsidP="00DD3710">
            <w:pPr>
              <w:jc w:val="center"/>
              <w:rPr>
                <w:sz w:val="22"/>
                <w:szCs w:val="22"/>
              </w:rPr>
            </w:pPr>
            <w:r w:rsidRPr="00704712">
              <w:rPr>
                <w:b/>
                <w:sz w:val="22"/>
                <w:szCs w:val="22"/>
              </w:rPr>
              <w:t>Unadjusted RR</w:t>
            </w:r>
          </w:p>
          <w:p w14:paraId="50D352BF" w14:textId="77777777" w:rsidR="00155591" w:rsidRPr="00704712" w:rsidRDefault="00155591" w:rsidP="00DD3710">
            <w:pPr>
              <w:jc w:val="center"/>
              <w:rPr>
                <w:sz w:val="22"/>
                <w:szCs w:val="22"/>
              </w:rPr>
            </w:pPr>
            <w:r w:rsidRPr="00704712">
              <w:rPr>
                <w:b/>
                <w:sz w:val="22"/>
                <w:szCs w:val="22"/>
              </w:rPr>
              <w:t>(95% CI)</w:t>
            </w:r>
          </w:p>
        </w:tc>
        <w:tc>
          <w:tcPr>
            <w:tcW w:w="233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1A48FF" w14:textId="0D2C0D33" w:rsidR="00155591" w:rsidRPr="00704712" w:rsidRDefault="00155591" w:rsidP="00DD3710">
            <w:pPr>
              <w:jc w:val="center"/>
              <w:rPr>
                <w:b/>
                <w:sz w:val="22"/>
                <w:szCs w:val="22"/>
              </w:rPr>
            </w:pPr>
            <w:r w:rsidRPr="00704712">
              <w:rPr>
                <w:b/>
                <w:sz w:val="22"/>
                <w:szCs w:val="22"/>
              </w:rPr>
              <w:t>Adjusted RR</w:t>
            </w:r>
          </w:p>
          <w:p w14:paraId="496F2FC9" w14:textId="77777777" w:rsidR="00155591" w:rsidRPr="00704712" w:rsidRDefault="00155591" w:rsidP="00DD3710">
            <w:pPr>
              <w:jc w:val="center"/>
              <w:rPr>
                <w:sz w:val="22"/>
                <w:szCs w:val="22"/>
              </w:rPr>
            </w:pPr>
            <w:r w:rsidRPr="00704712">
              <w:rPr>
                <w:b/>
                <w:sz w:val="22"/>
                <w:szCs w:val="22"/>
              </w:rPr>
              <w:t>(95% CI)</w:t>
            </w:r>
          </w:p>
        </w:tc>
      </w:tr>
      <w:tr w:rsidR="00155591" w:rsidRPr="00704712" w14:paraId="64A98439" w14:textId="77777777" w:rsidTr="00403C8A">
        <w:trPr>
          <w:trHeight w:val="300"/>
        </w:trPr>
        <w:tc>
          <w:tcPr>
            <w:tcW w:w="23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F724E76" w14:textId="5DFADFBA" w:rsidR="00155591" w:rsidRPr="00704712" w:rsidRDefault="00155591" w:rsidP="00DD3710">
            <w:pPr>
              <w:jc w:val="center"/>
              <w:rPr>
                <w:sz w:val="22"/>
                <w:szCs w:val="22"/>
              </w:rPr>
            </w:pPr>
            <w:r w:rsidRPr="00704712">
              <w:rPr>
                <w:sz w:val="22"/>
                <w:szCs w:val="22"/>
              </w:rPr>
              <w:t>≤15</w:t>
            </w:r>
          </w:p>
        </w:tc>
        <w:tc>
          <w:tcPr>
            <w:tcW w:w="2336" w:type="dxa"/>
            <w:shd w:val="clear" w:color="auto" w:fill="E7E6E6"/>
            <w:tcMar>
              <w:top w:w="15" w:type="dxa"/>
              <w:left w:w="108" w:type="dxa"/>
              <w:bottom w:w="0" w:type="dxa"/>
              <w:right w:w="227" w:type="dxa"/>
            </w:tcMar>
            <w:vAlign w:val="center"/>
          </w:tcPr>
          <w:p w14:paraId="0F38E980" w14:textId="77777777" w:rsidR="00155591" w:rsidRPr="00704712" w:rsidRDefault="00155591" w:rsidP="00DD3710">
            <w:pPr>
              <w:jc w:val="center"/>
              <w:rPr>
                <w:sz w:val="22"/>
                <w:szCs w:val="22"/>
              </w:rPr>
            </w:pPr>
            <w:r w:rsidRPr="00704712">
              <w:rPr>
                <w:sz w:val="22"/>
                <w:szCs w:val="22"/>
              </w:rPr>
              <w:t>1343 / 1652 (81.3)</w:t>
            </w:r>
          </w:p>
        </w:tc>
        <w:tc>
          <w:tcPr>
            <w:tcW w:w="2336" w:type="dxa"/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56284E1" w14:textId="77777777" w:rsidR="00155591" w:rsidRPr="00704712" w:rsidRDefault="00155591" w:rsidP="00DD3710">
            <w:pPr>
              <w:jc w:val="center"/>
              <w:rPr>
                <w:sz w:val="22"/>
                <w:szCs w:val="22"/>
              </w:rPr>
            </w:pPr>
            <w:r w:rsidRPr="00704712">
              <w:rPr>
                <w:sz w:val="22"/>
                <w:szCs w:val="22"/>
              </w:rPr>
              <w:t>1</w:t>
            </w:r>
          </w:p>
        </w:tc>
        <w:tc>
          <w:tcPr>
            <w:tcW w:w="2336" w:type="dxa"/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F907A1C" w14:textId="77777777" w:rsidR="00155591" w:rsidRPr="00704712" w:rsidRDefault="00155591" w:rsidP="00DD3710">
            <w:pPr>
              <w:jc w:val="center"/>
              <w:rPr>
                <w:sz w:val="22"/>
                <w:szCs w:val="22"/>
              </w:rPr>
            </w:pPr>
            <w:r w:rsidRPr="00704712">
              <w:t>-</w:t>
            </w:r>
          </w:p>
        </w:tc>
      </w:tr>
      <w:tr w:rsidR="00155591" w:rsidRPr="00704712" w14:paraId="540BB838" w14:textId="77777777" w:rsidTr="00403C8A">
        <w:trPr>
          <w:trHeight w:val="300"/>
        </w:trPr>
        <w:tc>
          <w:tcPr>
            <w:tcW w:w="23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CBE6856" w14:textId="77777777" w:rsidR="00155591" w:rsidRPr="00704712" w:rsidRDefault="00155591" w:rsidP="00DD3710">
            <w:pPr>
              <w:jc w:val="center"/>
              <w:rPr>
                <w:sz w:val="22"/>
                <w:szCs w:val="22"/>
              </w:rPr>
            </w:pPr>
            <w:r w:rsidRPr="00704712">
              <w:rPr>
                <w:sz w:val="22"/>
                <w:szCs w:val="22"/>
              </w:rPr>
              <w:t>16-56</w:t>
            </w:r>
          </w:p>
        </w:tc>
        <w:tc>
          <w:tcPr>
            <w:tcW w:w="2336" w:type="dxa"/>
            <w:shd w:val="clear" w:color="auto" w:fill="E7E6E6"/>
            <w:tcMar>
              <w:top w:w="15" w:type="dxa"/>
              <w:left w:w="108" w:type="dxa"/>
              <w:bottom w:w="0" w:type="dxa"/>
              <w:right w:w="227" w:type="dxa"/>
            </w:tcMar>
            <w:vAlign w:val="center"/>
          </w:tcPr>
          <w:p w14:paraId="3FB59AF6" w14:textId="77777777" w:rsidR="00155591" w:rsidRPr="00704712" w:rsidRDefault="00155591" w:rsidP="00DD3710">
            <w:pPr>
              <w:jc w:val="center"/>
              <w:rPr>
                <w:sz w:val="22"/>
                <w:szCs w:val="22"/>
              </w:rPr>
            </w:pPr>
            <w:r w:rsidRPr="00704712">
              <w:rPr>
                <w:sz w:val="22"/>
                <w:szCs w:val="22"/>
              </w:rPr>
              <w:t>1577 / 2011 (78.4)</w:t>
            </w:r>
          </w:p>
        </w:tc>
        <w:tc>
          <w:tcPr>
            <w:tcW w:w="2336" w:type="dxa"/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506A28A" w14:textId="77777777" w:rsidR="00155591" w:rsidRPr="00704712" w:rsidRDefault="00155591" w:rsidP="00DD3710">
            <w:pPr>
              <w:jc w:val="center"/>
              <w:rPr>
                <w:b/>
                <w:sz w:val="22"/>
                <w:szCs w:val="22"/>
              </w:rPr>
            </w:pPr>
            <w:r w:rsidRPr="00704712">
              <w:rPr>
                <w:sz w:val="22"/>
                <w:szCs w:val="22"/>
              </w:rPr>
              <w:t>0.96 (0.93-1.00)</w:t>
            </w:r>
          </w:p>
        </w:tc>
        <w:tc>
          <w:tcPr>
            <w:tcW w:w="2336" w:type="dxa"/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A96536F" w14:textId="77777777" w:rsidR="00155591" w:rsidRPr="00704712" w:rsidRDefault="00155591" w:rsidP="00DD3710">
            <w:pPr>
              <w:jc w:val="center"/>
              <w:rPr>
                <w:b/>
                <w:sz w:val="22"/>
                <w:szCs w:val="22"/>
              </w:rPr>
            </w:pPr>
            <w:r w:rsidRPr="00704712">
              <w:t>0.97 (0.94-1.00)</w:t>
            </w:r>
          </w:p>
        </w:tc>
      </w:tr>
      <w:tr w:rsidR="00155591" w:rsidRPr="00704712" w14:paraId="2C2102C0" w14:textId="77777777" w:rsidTr="00403C8A">
        <w:trPr>
          <w:trHeight w:val="300"/>
        </w:trPr>
        <w:tc>
          <w:tcPr>
            <w:tcW w:w="23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40DE621" w14:textId="77777777" w:rsidR="00155591" w:rsidRPr="00704712" w:rsidRDefault="00155591" w:rsidP="00DD3710">
            <w:pPr>
              <w:jc w:val="center"/>
              <w:rPr>
                <w:sz w:val="22"/>
                <w:szCs w:val="22"/>
              </w:rPr>
            </w:pPr>
            <w:r w:rsidRPr="00704712">
              <w:rPr>
                <w:sz w:val="22"/>
                <w:szCs w:val="22"/>
              </w:rPr>
              <w:t>57-210</w:t>
            </w:r>
          </w:p>
        </w:tc>
        <w:tc>
          <w:tcPr>
            <w:tcW w:w="2336" w:type="dxa"/>
            <w:shd w:val="clear" w:color="auto" w:fill="E7E6E6"/>
            <w:tcMar>
              <w:top w:w="15" w:type="dxa"/>
              <w:left w:w="108" w:type="dxa"/>
              <w:bottom w:w="0" w:type="dxa"/>
              <w:right w:w="227" w:type="dxa"/>
            </w:tcMar>
            <w:vAlign w:val="center"/>
          </w:tcPr>
          <w:p w14:paraId="24424466" w14:textId="77777777" w:rsidR="00155591" w:rsidRPr="00704712" w:rsidRDefault="00155591" w:rsidP="00DD3710">
            <w:pPr>
              <w:jc w:val="center"/>
              <w:rPr>
                <w:sz w:val="22"/>
                <w:szCs w:val="22"/>
              </w:rPr>
            </w:pPr>
            <w:r w:rsidRPr="00704712">
              <w:rPr>
                <w:sz w:val="22"/>
                <w:szCs w:val="22"/>
              </w:rPr>
              <w:t>387 / 481 (80.5)</w:t>
            </w:r>
          </w:p>
        </w:tc>
        <w:tc>
          <w:tcPr>
            <w:tcW w:w="2336" w:type="dxa"/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D46D0AD" w14:textId="77777777" w:rsidR="00155591" w:rsidRPr="00704712" w:rsidRDefault="00155591" w:rsidP="00DD3710">
            <w:pPr>
              <w:jc w:val="center"/>
              <w:rPr>
                <w:sz w:val="22"/>
                <w:szCs w:val="22"/>
              </w:rPr>
            </w:pPr>
            <w:r w:rsidRPr="00704712">
              <w:rPr>
                <w:sz w:val="22"/>
                <w:szCs w:val="22"/>
              </w:rPr>
              <w:t>0.99 (0.94-1.04)</w:t>
            </w:r>
          </w:p>
        </w:tc>
        <w:tc>
          <w:tcPr>
            <w:tcW w:w="2336" w:type="dxa"/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0C04B99" w14:textId="77777777" w:rsidR="00155591" w:rsidRPr="00704712" w:rsidRDefault="00155591" w:rsidP="00DD3710">
            <w:pPr>
              <w:jc w:val="center"/>
              <w:rPr>
                <w:sz w:val="22"/>
                <w:szCs w:val="22"/>
              </w:rPr>
            </w:pPr>
            <w:r w:rsidRPr="00704712">
              <w:t>1.03 (0.97-1.09)</w:t>
            </w:r>
          </w:p>
        </w:tc>
      </w:tr>
      <w:tr w:rsidR="00155591" w:rsidRPr="00704712" w14:paraId="2767A13A" w14:textId="77777777" w:rsidTr="00403C8A">
        <w:trPr>
          <w:trHeight w:val="300"/>
        </w:trPr>
        <w:tc>
          <w:tcPr>
            <w:tcW w:w="23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89A0F08" w14:textId="77777777" w:rsidR="00155591" w:rsidRPr="00704712" w:rsidRDefault="00155591" w:rsidP="00DD3710">
            <w:pPr>
              <w:jc w:val="center"/>
              <w:rPr>
                <w:sz w:val="22"/>
                <w:szCs w:val="22"/>
              </w:rPr>
            </w:pPr>
            <w:r w:rsidRPr="00704712">
              <w:rPr>
                <w:sz w:val="22"/>
                <w:szCs w:val="22"/>
              </w:rPr>
              <w:t>Not initiated within 7 months</w:t>
            </w:r>
          </w:p>
        </w:tc>
        <w:tc>
          <w:tcPr>
            <w:tcW w:w="2336" w:type="dxa"/>
            <w:shd w:val="clear" w:color="auto" w:fill="E7E6E6"/>
            <w:tcMar>
              <w:top w:w="15" w:type="dxa"/>
              <w:left w:w="108" w:type="dxa"/>
              <w:bottom w:w="0" w:type="dxa"/>
              <w:right w:w="227" w:type="dxa"/>
            </w:tcMar>
            <w:vAlign w:val="center"/>
          </w:tcPr>
          <w:p w14:paraId="393F61C6" w14:textId="77777777" w:rsidR="00155591" w:rsidRPr="00704712" w:rsidRDefault="00155591" w:rsidP="00DD3710">
            <w:pPr>
              <w:jc w:val="center"/>
              <w:rPr>
                <w:sz w:val="22"/>
                <w:szCs w:val="22"/>
              </w:rPr>
            </w:pPr>
            <w:r w:rsidRPr="00704712">
              <w:rPr>
                <w:sz w:val="22"/>
                <w:szCs w:val="22"/>
              </w:rPr>
              <w:t>630 / 1404 (44.9)</w:t>
            </w:r>
          </w:p>
        </w:tc>
        <w:tc>
          <w:tcPr>
            <w:tcW w:w="2336" w:type="dxa"/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F96C7CA" w14:textId="77777777" w:rsidR="00155591" w:rsidRPr="00704712" w:rsidRDefault="00155591" w:rsidP="00DD3710">
            <w:pPr>
              <w:jc w:val="center"/>
              <w:rPr>
                <w:b/>
                <w:bCs/>
                <w:sz w:val="22"/>
                <w:szCs w:val="22"/>
              </w:rPr>
            </w:pPr>
            <w:r w:rsidRPr="00704712">
              <w:rPr>
                <w:b/>
                <w:bCs/>
                <w:sz w:val="22"/>
                <w:szCs w:val="22"/>
              </w:rPr>
              <w:t>0.55 (0.52-0.59)</w:t>
            </w:r>
          </w:p>
        </w:tc>
        <w:tc>
          <w:tcPr>
            <w:tcW w:w="2336" w:type="dxa"/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67B6892" w14:textId="77777777" w:rsidR="00155591" w:rsidRPr="00704712" w:rsidRDefault="00155591" w:rsidP="00DD3710">
            <w:pPr>
              <w:jc w:val="center"/>
              <w:rPr>
                <w:b/>
                <w:bCs/>
                <w:sz w:val="22"/>
                <w:szCs w:val="22"/>
              </w:rPr>
            </w:pPr>
            <w:r w:rsidRPr="00704712">
              <w:rPr>
                <w:b/>
                <w:bCs/>
              </w:rPr>
              <w:t>0.58 (0.54-0.63)</w:t>
            </w:r>
          </w:p>
        </w:tc>
      </w:tr>
    </w:tbl>
    <w:p w14:paraId="441042E0" w14:textId="77777777" w:rsidR="000E1C9A" w:rsidRPr="00704712" w:rsidRDefault="000E1C9A" w:rsidP="000E1C9A">
      <w:pPr>
        <w:spacing w:line="360" w:lineRule="auto"/>
        <w:jc w:val="left"/>
        <w:rPr>
          <w:i/>
        </w:rPr>
      </w:pPr>
      <w:r w:rsidRPr="00704712">
        <w:rPr>
          <w:sz w:val="20"/>
          <w:szCs w:val="20"/>
        </w:rPr>
        <w:t>Note: Bolded values are statistically significant at p&lt;0.05. Successful TB outcome was defined those who completed TB treatment or were cured based on sputum results.</w:t>
      </w:r>
    </w:p>
    <w:p w14:paraId="4DA0EF08" w14:textId="77777777" w:rsidR="00FD7210" w:rsidRPr="00704712" w:rsidRDefault="00FD7210" w:rsidP="00FD7210">
      <w:pPr>
        <w:jc w:val="left"/>
        <w:rPr>
          <w:iCs/>
          <w:sz w:val="20"/>
          <w:szCs w:val="20"/>
        </w:rPr>
      </w:pPr>
    </w:p>
    <w:p w14:paraId="0B3C60EF" w14:textId="77777777" w:rsidR="00FD7210" w:rsidRPr="00704712" w:rsidRDefault="00FD7210">
      <w:pPr>
        <w:rPr>
          <w:i/>
          <w:iCs/>
        </w:rPr>
      </w:pPr>
      <w:r w:rsidRPr="00704712">
        <w:rPr>
          <w:i/>
          <w:iCs/>
        </w:rPr>
        <w:br w:type="page"/>
      </w:r>
    </w:p>
    <w:p w14:paraId="4A061B23" w14:textId="6CB0CA01" w:rsidR="00FD7210" w:rsidRPr="00704712" w:rsidRDefault="00803985" w:rsidP="008B170E">
      <w:pPr>
        <w:jc w:val="left"/>
        <w:rPr>
          <w:i/>
          <w:color w:val="44546A"/>
          <w:sz w:val="18"/>
          <w:szCs w:val="18"/>
        </w:rPr>
      </w:pPr>
      <w:r w:rsidRPr="00704712">
        <w:rPr>
          <w:i/>
        </w:rPr>
        <w:lastRenderedPageBreak/>
        <w:t>Supplementary Table S2</w:t>
      </w:r>
      <w:r w:rsidR="00FD7210" w:rsidRPr="00704712">
        <w:rPr>
          <w:i/>
        </w:rPr>
        <w:t xml:space="preserve">: Univariable and multivariable Poisson regression models of factors associated with successful TB outcomes, among people living with HIV on TB treatment </w:t>
      </w:r>
      <w:r w:rsidR="00C31D06" w:rsidRPr="00704712">
        <w:rPr>
          <w:i/>
        </w:rPr>
        <w:t xml:space="preserve">for </w:t>
      </w:r>
      <w:r w:rsidR="00FD7210" w:rsidRPr="00704712">
        <w:rPr>
          <w:i/>
        </w:rPr>
        <w:t>pulmonary TB (N=4,154)</w:t>
      </w:r>
    </w:p>
    <w:tbl>
      <w:tblPr>
        <w:tblStyle w:val="a"/>
        <w:tblW w:w="9343" w:type="dxa"/>
        <w:tblInd w:w="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8" w:space="0" w:color="7F7F7F"/>
          <w:insideV w:val="single" w:sz="8" w:space="0" w:color="7F7F7F"/>
        </w:tblBorders>
        <w:tblLayout w:type="fixed"/>
        <w:tblLook w:val="0400" w:firstRow="0" w:lastRow="0" w:firstColumn="0" w:lastColumn="0" w:noHBand="0" w:noVBand="1"/>
      </w:tblPr>
      <w:tblGrid>
        <w:gridCol w:w="2335"/>
        <w:gridCol w:w="2336"/>
        <w:gridCol w:w="2336"/>
        <w:gridCol w:w="2336"/>
      </w:tblGrid>
      <w:tr w:rsidR="00DD3710" w:rsidRPr="00704712" w14:paraId="74BEA398" w14:textId="77777777" w:rsidTr="00487D39">
        <w:trPr>
          <w:trHeight w:val="226"/>
        </w:trPr>
        <w:tc>
          <w:tcPr>
            <w:tcW w:w="23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7AB50FC" w14:textId="2BF25F64" w:rsidR="00DD3710" w:rsidRPr="00704712" w:rsidRDefault="00DD3710" w:rsidP="00DD3710">
            <w:pPr>
              <w:jc w:val="center"/>
              <w:rPr>
                <w:sz w:val="22"/>
                <w:szCs w:val="22"/>
              </w:rPr>
            </w:pPr>
            <w:r w:rsidRPr="00704712">
              <w:rPr>
                <w:b/>
                <w:sz w:val="22"/>
                <w:szCs w:val="22"/>
              </w:rPr>
              <w:t>Time to ART initiation (days)</w:t>
            </w:r>
          </w:p>
        </w:tc>
        <w:tc>
          <w:tcPr>
            <w:tcW w:w="233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4ED313" w14:textId="77777777" w:rsidR="00DD3710" w:rsidRPr="00704712" w:rsidRDefault="00DD3710" w:rsidP="00DD3710">
            <w:pPr>
              <w:jc w:val="center"/>
              <w:rPr>
                <w:sz w:val="22"/>
                <w:szCs w:val="22"/>
              </w:rPr>
            </w:pPr>
            <w:r w:rsidRPr="00704712">
              <w:rPr>
                <w:b/>
                <w:sz w:val="22"/>
                <w:szCs w:val="22"/>
              </w:rPr>
              <w:t xml:space="preserve">Successful outcome </w:t>
            </w:r>
            <w:r w:rsidRPr="00704712">
              <w:rPr>
                <w:b/>
                <w:sz w:val="22"/>
                <w:szCs w:val="22"/>
              </w:rPr>
              <w:br/>
              <w:t>n/N (%)</w:t>
            </w:r>
          </w:p>
        </w:tc>
        <w:tc>
          <w:tcPr>
            <w:tcW w:w="233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5045F97" w14:textId="77777777" w:rsidR="00DD3710" w:rsidRPr="00704712" w:rsidRDefault="00DD3710" w:rsidP="00DD3710">
            <w:pPr>
              <w:jc w:val="center"/>
              <w:rPr>
                <w:sz w:val="22"/>
                <w:szCs w:val="22"/>
              </w:rPr>
            </w:pPr>
            <w:r w:rsidRPr="00704712">
              <w:rPr>
                <w:b/>
                <w:sz w:val="22"/>
                <w:szCs w:val="22"/>
              </w:rPr>
              <w:t>Unadjusted RR</w:t>
            </w:r>
          </w:p>
          <w:p w14:paraId="63D3D59B" w14:textId="77777777" w:rsidR="00DD3710" w:rsidRPr="00704712" w:rsidRDefault="00DD3710" w:rsidP="00DD3710">
            <w:pPr>
              <w:jc w:val="center"/>
              <w:rPr>
                <w:sz w:val="22"/>
                <w:szCs w:val="22"/>
              </w:rPr>
            </w:pPr>
            <w:r w:rsidRPr="00704712">
              <w:rPr>
                <w:b/>
                <w:sz w:val="22"/>
                <w:szCs w:val="22"/>
              </w:rPr>
              <w:t>(95% CI)</w:t>
            </w:r>
          </w:p>
        </w:tc>
        <w:tc>
          <w:tcPr>
            <w:tcW w:w="233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0B68C86" w14:textId="685E8548" w:rsidR="00DD3710" w:rsidRPr="00704712" w:rsidRDefault="00DD3710" w:rsidP="00DD3710">
            <w:pPr>
              <w:jc w:val="center"/>
              <w:rPr>
                <w:b/>
                <w:sz w:val="22"/>
                <w:szCs w:val="22"/>
              </w:rPr>
            </w:pPr>
            <w:r w:rsidRPr="00704712">
              <w:rPr>
                <w:b/>
                <w:sz w:val="22"/>
                <w:szCs w:val="22"/>
              </w:rPr>
              <w:t>Adjusted RR</w:t>
            </w:r>
          </w:p>
          <w:p w14:paraId="0639DC21" w14:textId="77777777" w:rsidR="00DD3710" w:rsidRPr="00704712" w:rsidRDefault="00DD3710" w:rsidP="00DD3710">
            <w:pPr>
              <w:jc w:val="center"/>
              <w:rPr>
                <w:sz w:val="22"/>
                <w:szCs w:val="22"/>
              </w:rPr>
            </w:pPr>
            <w:r w:rsidRPr="00704712">
              <w:rPr>
                <w:b/>
                <w:sz w:val="22"/>
                <w:szCs w:val="22"/>
              </w:rPr>
              <w:t>(95% CI)</w:t>
            </w:r>
          </w:p>
        </w:tc>
      </w:tr>
      <w:tr w:rsidR="00DD3710" w:rsidRPr="00704712" w14:paraId="2910923F" w14:textId="77777777" w:rsidTr="00487D39">
        <w:trPr>
          <w:trHeight w:val="300"/>
        </w:trPr>
        <w:tc>
          <w:tcPr>
            <w:tcW w:w="23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A32B7D9" w14:textId="35A9DB8A" w:rsidR="00DD3710" w:rsidRPr="00704712" w:rsidRDefault="00DD3710" w:rsidP="00DD3710">
            <w:pPr>
              <w:jc w:val="center"/>
              <w:rPr>
                <w:sz w:val="22"/>
                <w:szCs w:val="22"/>
              </w:rPr>
            </w:pPr>
            <w:r w:rsidRPr="00704712">
              <w:rPr>
                <w:sz w:val="22"/>
                <w:szCs w:val="22"/>
              </w:rPr>
              <w:t>≤15</w:t>
            </w:r>
          </w:p>
        </w:tc>
        <w:tc>
          <w:tcPr>
            <w:tcW w:w="2336" w:type="dxa"/>
            <w:shd w:val="clear" w:color="auto" w:fill="E7E6E6"/>
            <w:tcMar>
              <w:top w:w="15" w:type="dxa"/>
              <w:left w:w="108" w:type="dxa"/>
              <w:bottom w:w="0" w:type="dxa"/>
              <w:right w:w="227" w:type="dxa"/>
            </w:tcMar>
            <w:vAlign w:val="center"/>
          </w:tcPr>
          <w:p w14:paraId="16C3DBFF" w14:textId="77777777" w:rsidR="00DD3710" w:rsidRPr="00704712" w:rsidRDefault="00DD3710" w:rsidP="00DD3710">
            <w:pPr>
              <w:jc w:val="center"/>
              <w:rPr>
                <w:sz w:val="22"/>
                <w:szCs w:val="22"/>
              </w:rPr>
            </w:pPr>
            <w:r w:rsidRPr="00704712">
              <w:rPr>
                <w:sz w:val="22"/>
                <w:szCs w:val="22"/>
              </w:rPr>
              <w:t>1233 / 1406 (87.7)</w:t>
            </w:r>
          </w:p>
        </w:tc>
        <w:tc>
          <w:tcPr>
            <w:tcW w:w="2336" w:type="dxa"/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2DB8925" w14:textId="77777777" w:rsidR="00DD3710" w:rsidRPr="00704712" w:rsidRDefault="00DD3710" w:rsidP="00DD3710">
            <w:pPr>
              <w:jc w:val="center"/>
              <w:rPr>
                <w:sz w:val="22"/>
                <w:szCs w:val="22"/>
              </w:rPr>
            </w:pPr>
            <w:r w:rsidRPr="00704712">
              <w:rPr>
                <w:sz w:val="22"/>
                <w:szCs w:val="22"/>
              </w:rPr>
              <w:t>1</w:t>
            </w:r>
          </w:p>
        </w:tc>
        <w:tc>
          <w:tcPr>
            <w:tcW w:w="2336" w:type="dxa"/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B294387" w14:textId="77777777" w:rsidR="00DD3710" w:rsidRPr="00704712" w:rsidRDefault="00DD3710" w:rsidP="00DD3710">
            <w:pPr>
              <w:jc w:val="center"/>
              <w:rPr>
                <w:sz w:val="22"/>
                <w:szCs w:val="22"/>
              </w:rPr>
            </w:pPr>
            <w:r w:rsidRPr="00704712">
              <w:rPr>
                <w:sz w:val="22"/>
                <w:szCs w:val="22"/>
              </w:rPr>
              <w:t>-</w:t>
            </w:r>
          </w:p>
        </w:tc>
      </w:tr>
      <w:tr w:rsidR="00DD3710" w:rsidRPr="00704712" w14:paraId="22FE7AB7" w14:textId="77777777" w:rsidTr="00487D39">
        <w:trPr>
          <w:trHeight w:val="300"/>
        </w:trPr>
        <w:tc>
          <w:tcPr>
            <w:tcW w:w="23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7D3C336" w14:textId="77777777" w:rsidR="00DD3710" w:rsidRPr="00704712" w:rsidRDefault="00DD3710" w:rsidP="00DD3710">
            <w:pPr>
              <w:jc w:val="center"/>
              <w:rPr>
                <w:sz w:val="22"/>
                <w:szCs w:val="22"/>
              </w:rPr>
            </w:pPr>
            <w:r w:rsidRPr="00704712">
              <w:rPr>
                <w:sz w:val="22"/>
                <w:szCs w:val="22"/>
              </w:rPr>
              <w:t>16-56</w:t>
            </w:r>
          </w:p>
        </w:tc>
        <w:tc>
          <w:tcPr>
            <w:tcW w:w="2336" w:type="dxa"/>
            <w:shd w:val="clear" w:color="auto" w:fill="E7E6E6"/>
            <w:tcMar>
              <w:top w:w="15" w:type="dxa"/>
              <w:left w:w="108" w:type="dxa"/>
              <w:bottom w:w="0" w:type="dxa"/>
              <w:right w:w="227" w:type="dxa"/>
            </w:tcMar>
            <w:vAlign w:val="center"/>
          </w:tcPr>
          <w:p w14:paraId="01F4B8E0" w14:textId="77777777" w:rsidR="00DD3710" w:rsidRPr="00704712" w:rsidRDefault="00DD3710" w:rsidP="00DD3710">
            <w:pPr>
              <w:jc w:val="center"/>
              <w:rPr>
                <w:sz w:val="22"/>
                <w:szCs w:val="22"/>
              </w:rPr>
            </w:pPr>
            <w:r w:rsidRPr="00704712">
              <w:rPr>
                <w:sz w:val="22"/>
                <w:szCs w:val="22"/>
              </w:rPr>
              <w:t>1383 / 1618 (85.5)</w:t>
            </w:r>
          </w:p>
        </w:tc>
        <w:tc>
          <w:tcPr>
            <w:tcW w:w="2336" w:type="dxa"/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4651D14" w14:textId="77777777" w:rsidR="00DD3710" w:rsidRPr="00704712" w:rsidRDefault="00DD3710" w:rsidP="00DD3710">
            <w:pPr>
              <w:jc w:val="center"/>
              <w:rPr>
                <w:b/>
                <w:sz w:val="22"/>
                <w:szCs w:val="22"/>
              </w:rPr>
            </w:pPr>
            <w:r w:rsidRPr="00704712">
              <w:rPr>
                <w:sz w:val="22"/>
                <w:szCs w:val="22"/>
              </w:rPr>
              <w:t>0.97 (0.95-1.00)</w:t>
            </w:r>
          </w:p>
        </w:tc>
        <w:tc>
          <w:tcPr>
            <w:tcW w:w="2336" w:type="dxa"/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19487B" w14:textId="77777777" w:rsidR="00DD3710" w:rsidRPr="00704712" w:rsidRDefault="00DD3710" w:rsidP="00DD3710">
            <w:pPr>
              <w:jc w:val="center"/>
              <w:rPr>
                <w:b/>
                <w:sz w:val="22"/>
                <w:szCs w:val="22"/>
              </w:rPr>
            </w:pPr>
            <w:r w:rsidRPr="00704712">
              <w:rPr>
                <w:sz w:val="22"/>
                <w:szCs w:val="22"/>
              </w:rPr>
              <w:t>0.98 (0.95-1.01)</w:t>
            </w:r>
          </w:p>
        </w:tc>
      </w:tr>
      <w:tr w:rsidR="00DD3710" w:rsidRPr="00704712" w14:paraId="72BCFA7C" w14:textId="77777777" w:rsidTr="00487D39">
        <w:trPr>
          <w:trHeight w:val="300"/>
        </w:trPr>
        <w:tc>
          <w:tcPr>
            <w:tcW w:w="23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0101537" w14:textId="77777777" w:rsidR="00DD3710" w:rsidRPr="00704712" w:rsidRDefault="00DD3710" w:rsidP="00DD3710">
            <w:pPr>
              <w:jc w:val="center"/>
              <w:rPr>
                <w:sz w:val="22"/>
                <w:szCs w:val="22"/>
              </w:rPr>
            </w:pPr>
            <w:r w:rsidRPr="00704712">
              <w:rPr>
                <w:sz w:val="22"/>
                <w:szCs w:val="22"/>
              </w:rPr>
              <w:t>57-210</w:t>
            </w:r>
          </w:p>
        </w:tc>
        <w:tc>
          <w:tcPr>
            <w:tcW w:w="2336" w:type="dxa"/>
            <w:shd w:val="clear" w:color="auto" w:fill="E7E6E6"/>
            <w:tcMar>
              <w:top w:w="15" w:type="dxa"/>
              <w:left w:w="108" w:type="dxa"/>
              <w:bottom w:w="0" w:type="dxa"/>
              <w:right w:w="227" w:type="dxa"/>
            </w:tcMar>
            <w:vAlign w:val="center"/>
          </w:tcPr>
          <w:p w14:paraId="140AB9CC" w14:textId="77777777" w:rsidR="00DD3710" w:rsidRPr="00704712" w:rsidRDefault="00DD3710" w:rsidP="00DD3710">
            <w:pPr>
              <w:jc w:val="center"/>
              <w:rPr>
                <w:sz w:val="22"/>
                <w:szCs w:val="22"/>
              </w:rPr>
            </w:pPr>
            <w:r w:rsidRPr="00704712">
              <w:rPr>
                <w:sz w:val="22"/>
                <w:szCs w:val="22"/>
              </w:rPr>
              <w:t>327 / 389 (84.1)</w:t>
            </w:r>
          </w:p>
        </w:tc>
        <w:tc>
          <w:tcPr>
            <w:tcW w:w="2336" w:type="dxa"/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A868047" w14:textId="77777777" w:rsidR="00DD3710" w:rsidRPr="00704712" w:rsidRDefault="00DD3710" w:rsidP="00DD3710">
            <w:pPr>
              <w:jc w:val="center"/>
              <w:rPr>
                <w:sz w:val="22"/>
                <w:szCs w:val="22"/>
              </w:rPr>
            </w:pPr>
            <w:r w:rsidRPr="00704712">
              <w:rPr>
                <w:sz w:val="22"/>
                <w:szCs w:val="22"/>
              </w:rPr>
              <w:t>0.96 (0.91-1.01)</w:t>
            </w:r>
          </w:p>
        </w:tc>
        <w:tc>
          <w:tcPr>
            <w:tcW w:w="2336" w:type="dxa"/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4F41457" w14:textId="77777777" w:rsidR="00DD3710" w:rsidRPr="00704712" w:rsidRDefault="00DD3710" w:rsidP="00DD3710">
            <w:pPr>
              <w:jc w:val="center"/>
              <w:rPr>
                <w:sz w:val="22"/>
                <w:szCs w:val="22"/>
              </w:rPr>
            </w:pPr>
            <w:r w:rsidRPr="00704712">
              <w:rPr>
                <w:sz w:val="22"/>
                <w:szCs w:val="22"/>
              </w:rPr>
              <w:t>1.00 (0.95-1.05)</w:t>
            </w:r>
          </w:p>
        </w:tc>
      </w:tr>
      <w:tr w:rsidR="00DD3710" w:rsidRPr="00704712" w14:paraId="7B34B44F" w14:textId="77777777" w:rsidTr="00487D39">
        <w:trPr>
          <w:trHeight w:val="300"/>
        </w:trPr>
        <w:tc>
          <w:tcPr>
            <w:tcW w:w="23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57D8122" w14:textId="77777777" w:rsidR="00DD3710" w:rsidRPr="00704712" w:rsidRDefault="00DD3710" w:rsidP="00DD3710">
            <w:pPr>
              <w:jc w:val="center"/>
              <w:rPr>
                <w:sz w:val="22"/>
                <w:szCs w:val="22"/>
              </w:rPr>
            </w:pPr>
            <w:r w:rsidRPr="00704712">
              <w:rPr>
                <w:sz w:val="22"/>
                <w:szCs w:val="22"/>
              </w:rPr>
              <w:t>Not initiated within 7 months</w:t>
            </w:r>
          </w:p>
        </w:tc>
        <w:tc>
          <w:tcPr>
            <w:tcW w:w="2336" w:type="dxa"/>
            <w:shd w:val="clear" w:color="auto" w:fill="E7E6E6"/>
            <w:tcMar>
              <w:top w:w="15" w:type="dxa"/>
              <w:left w:w="108" w:type="dxa"/>
              <w:bottom w:w="0" w:type="dxa"/>
              <w:right w:w="227" w:type="dxa"/>
            </w:tcMar>
            <w:vAlign w:val="center"/>
          </w:tcPr>
          <w:p w14:paraId="7ACFD6E8" w14:textId="77777777" w:rsidR="00DD3710" w:rsidRPr="00704712" w:rsidRDefault="00DD3710" w:rsidP="00DD3710">
            <w:pPr>
              <w:jc w:val="center"/>
              <w:rPr>
                <w:sz w:val="22"/>
                <w:szCs w:val="22"/>
              </w:rPr>
            </w:pPr>
            <w:r w:rsidRPr="00704712">
              <w:rPr>
                <w:sz w:val="22"/>
                <w:szCs w:val="22"/>
              </w:rPr>
              <w:t>502 / 741 (67.7)</w:t>
            </w:r>
          </w:p>
        </w:tc>
        <w:tc>
          <w:tcPr>
            <w:tcW w:w="2336" w:type="dxa"/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2746F28" w14:textId="77777777" w:rsidR="00DD3710" w:rsidRPr="00704712" w:rsidRDefault="00DD3710" w:rsidP="00DD3710">
            <w:pPr>
              <w:jc w:val="center"/>
              <w:rPr>
                <w:b/>
                <w:bCs/>
                <w:sz w:val="22"/>
                <w:szCs w:val="22"/>
              </w:rPr>
            </w:pPr>
            <w:r w:rsidRPr="00704712">
              <w:rPr>
                <w:b/>
                <w:bCs/>
                <w:sz w:val="22"/>
                <w:szCs w:val="22"/>
              </w:rPr>
              <w:t>0.77 (0.73-0.81)</w:t>
            </w:r>
          </w:p>
        </w:tc>
        <w:tc>
          <w:tcPr>
            <w:tcW w:w="2336" w:type="dxa"/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7D9022A" w14:textId="77777777" w:rsidR="00DD3710" w:rsidRPr="00704712" w:rsidRDefault="00DD3710" w:rsidP="00DD3710">
            <w:pPr>
              <w:jc w:val="center"/>
              <w:rPr>
                <w:b/>
                <w:bCs/>
                <w:sz w:val="22"/>
                <w:szCs w:val="22"/>
              </w:rPr>
            </w:pPr>
            <w:r w:rsidRPr="00704712">
              <w:rPr>
                <w:b/>
                <w:bCs/>
                <w:sz w:val="22"/>
                <w:szCs w:val="22"/>
              </w:rPr>
              <w:t>0.81 (0.76-0.86)</w:t>
            </w:r>
          </w:p>
        </w:tc>
      </w:tr>
    </w:tbl>
    <w:p w14:paraId="74D3BF5E" w14:textId="77777777" w:rsidR="000E1C9A" w:rsidRPr="00704712" w:rsidRDefault="000E1C9A" w:rsidP="000E1C9A">
      <w:pPr>
        <w:spacing w:line="360" w:lineRule="auto"/>
        <w:jc w:val="left"/>
        <w:rPr>
          <w:i/>
        </w:rPr>
      </w:pPr>
      <w:r w:rsidRPr="00704712">
        <w:rPr>
          <w:sz w:val="20"/>
          <w:szCs w:val="20"/>
        </w:rPr>
        <w:t>Note: Bolded values are statistically significant at p&lt;0.05. Successful TB outcome was defined those who completed TB treatment or were cured based on sputum results.</w:t>
      </w:r>
    </w:p>
    <w:p w14:paraId="2FF63D9A" w14:textId="77777777" w:rsidR="00FD7210" w:rsidRPr="00704712" w:rsidRDefault="00FD7210" w:rsidP="00FD7210">
      <w:pPr>
        <w:jc w:val="left"/>
        <w:rPr>
          <w:iCs/>
          <w:sz w:val="20"/>
          <w:szCs w:val="20"/>
        </w:rPr>
      </w:pPr>
    </w:p>
    <w:p w14:paraId="14A5FD03" w14:textId="77777777" w:rsidR="00FD7210" w:rsidRPr="00704712" w:rsidRDefault="00FD7210" w:rsidP="00FD7210">
      <w:pPr>
        <w:jc w:val="left"/>
        <w:rPr>
          <w:iCs/>
          <w:sz w:val="20"/>
          <w:szCs w:val="20"/>
        </w:rPr>
      </w:pPr>
    </w:p>
    <w:p w14:paraId="0E5CFF05" w14:textId="7BEB417D" w:rsidR="00FD7210" w:rsidRPr="00704712" w:rsidRDefault="00FD7210">
      <w:pPr>
        <w:rPr>
          <w:i/>
          <w:iCs/>
        </w:rPr>
      </w:pPr>
      <w:r w:rsidRPr="00704712">
        <w:rPr>
          <w:i/>
          <w:iCs/>
        </w:rPr>
        <w:br w:type="page"/>
      </w:r>
    </w:p>
    <w:p w14:paraId="1A24392C" w14:textId="5EE4E61E" w:rsidR="00625E05" w:rsidRPr="00704712" w:rsidRDefault="00AF234E" w:rsidP="008B170E">
      <w:pPr>
        <w:jc w:val="left"/>
        <w:rPr>
          <w:i/>
          <w:iCs/>
        </w:rPr>
      </w:pPr>
      <w:r w:rsidRPr="00704712">
        <w:rPr>
          <w:i/>
          <w:iCs/>
        </w:rPr>
        <w:lastRenderedPageBreak/>
        <w:t>Supplementary Table S</w:t>
      </w:r>
      <w:r w:rsidR="00FD7210" w:rsidRPr="00704712">
        <w:rPr>
          <w:i/>
          <w:iCs/>
        </w:rPr>
        <w:t>3</w:t>
      </w:r>
      <w:r w:rsidR="00FE1A8E" w:rsidRPr="00704712">
        <w:rPr>
          <w:i/>
          <w:iCs/>
        </w:rPr>
        <w:t>: Breakdown of o</w:t>
      </w:r>
      <w:r w:rsidR="00625E05" w:rsidRPr="00704712">
        <w:rPr>
          <w:i/>
          <w:iCs/>
        </w:rPr>
        <w:t>utcome</w:t>
      </w:r>
      <w:r w:rsidR="00FE1A8E" w:rsidRPr="00704712">
        <w:rPr>
          <w:i/>
          <w:iCs/>
        </w:rPr>
        <w:t xml:space="preserve"> categories</w:t>
      </w:r>
      <w:r w:rsidR="00625E05" w:rsidRPr="00704712">
        <w:rPr>
          <w:i/>
          <w:iCs/>
        </w:rPr>
        <w:t xml:space="preserve"> by CD4 count and time to ART initiation (N</w:t>
      </w:r>
      <w:r w:rsidR="002526BF" w:rsidRPr="00704712">
        <w:rPr>
          <w:i/>
          <w:iCs/>
        </w:rPr>
        <w:t xml:space="preserve"> </w:t>
      </w:r>
      <w:r w:rsidR="00625E05" w:rsidRPr="00704712">
        <w:rPr>
          <w:i/>
          <w:iCs/>
        </w:rPr>
        <w:t>=</w:t>
      </w:r>
      <w:r w:rsidR="002526BF" w:rsidRPr="00704712">
        <w:rPr>
          <w:i/>
          <w:iCs/>
        </w:rPr>
        <w:t xml:space="preserve"> </w:t>
      </w:r>
      <w:r w:rsidR="00625E05" w:rsidRPr="00704712">
        <w:rPr>
          <w:i/>
          <w:iCs/>
        </w:rPr>
        <w:t>2,816)</w:t>
      </w:r>
    </w:p>
    <w:tbl>
      <w:tblPr>
        <w:tblStyle w:val="TableGrid"/>
        <w:tblW w:w="0" w:type="auto"/>
        <w:jc w:val="center"/>
        <w:tblBorders>
          <w:top w:val="single" w:sz="8" w:space="0" w:color="7F7F7F" w:themeColor="text1" w:themeTint="80"/>
          <w:left w:val="single" w:sz="8" w:space="0" w:color="7F7F7F" w:themeColor="text1" w:themeTint="80"/>
          <w:bottom w:val="single" w:sz="8" w:space="0" w:color="7F7F7F" w:themeColor="text1" w:themeTint="80"/>
          <w:right w:val="single" w:sz="8" w:space="0" w:color="7F7F7F" w:themeColor="text1" w:themeTint="80"/>
          <w:insideH w:val="single" w:sz="8" w:space="0" w:color="7F7F7F" w:themeColor="text1" w:themeTint="80"/>
          <w:insideV w:val="single" w:sz="8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1556"/>
        <w:gridCol w:w="1557"/>
        <w:gridCol w:w="1556"/>
        <w:gridCol w:w="1557"/>
        <w:gridCol w:w="1558"/>
        <w:gridCol w:w="1556"/>
      </w:tblGrid>
      <w:tr w:rsidR="00FD168F" w:rsidRPr="00704712" w14:paraId="3B3F1EBE" w14:textId="77777777" w:rsidTr="00DD3710">
        <w:trPr>
          <w:jc w:val="center"/>
        </w:trPr>
        <w:tc>
          <w:tcPr>
            <w:tcW w:w="1558" w:type="dxa"/>
            <w:vAlign w:val="center"/>
          </w:tcPr>
          <w:p w14:paraId="160D55C3" w14:textId="68391DD1" w:rsidR="00FD168F" w:rsidRPr="00704712" w:rsidRDefault="00FD168F" w:rsidP="00DD3710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704712">
              <w:rPr>
                <w:b/>
                <w:sz w:val="22"/>
                <w:szCs w:val="22"/>
              </w:rPr>
              <w:t>Time to ART</w:t>
            </w:r>
            <w:r w:rsidR="006C48AD">
              <w:rPr>
                <w:b/>
                <w:sz w:val="22"/>
                <w:szCs w:val="22"/>
              </w:rPr>
              <w:t xml:space="preserve"> </w:t>
            </w:r>
            <w:r w:rsidRPr="00704712">
              <w:rPr>
                <w:b/>
                <w:sz w:val="22"/>
                <w:szCs w:val="22"/>
              </w:rPr>
              <w:t>initiation (days)</w:t>
            </w:r>
          </w:p>
        </w:tc>
        <w:tc>
          <w:tcPr>
            <w:tcW w:w="1558" w:type="dxa"/>
          </w:tcPr>
          <w:p w14:paraId="189FD988" w14:textId="49A6DF70" w:rsidR="00FD168F" w:rsidRPr="00704712" w:rsidRDefault="00FD168F" w:rsidP="00DD3710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704712">
              <w:rPr>
                <w:b/>
                <w:bCs/>
                <w:sz w:val="22"/>
                <w:szCs w:val="22"/>
              </w:rPr>
              <w:t>Completed</w:t>
            </w:r>
            <w:r w:rsidR="0052301B" w:rsidRPr="00704712">
              <w:rPr>
                <w:b/>
                <w:bCs/>
                <w:sz w:val="22"/>
                <w:szCs w:val="22"/>
              </w:rPr>
              <w:t xml:space="preserve"> </w:t>
            </w:r>
            <w:r w:rsidR="00B23DC1" w:rsidRPr="00704712">
              <w:rPr>
                <w:b/>
                <w:bCs/>
                <w:sz w:val="22"/>
                <w:szCs w:val="22"/>
              </w:rPr>
              <w:t>n/N (%)</w:t>
            </w:r>
          </w:p>
        </w:tc>
        <w:tc>
          <w:tcPr>
            <w:tcW w:w="1558" w:type="dxa"/>
          </w:tcPr>
          <w:p w14:paraId="4768F904" w14:textId="087C409B" w:rsidR="00FD168F" w:rsidRPr="00704712" w:rsidRDefault="007747D3" w:rsidP="00DD3710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704712">
              <w:rPr>
                <w:b/>
                <w:bCs/>
                <w:sz w:val="22"/>
                <w:szCs w:val="22"/>
              </w:rPr>
              <w:t>Cured</w:t>
            </w:r>
            <w:r w:rsidR="00B23DC1" w:rsidRPr="00704712">
              <w:rPr>
                <w:b/>
                <w:bCs/>
                <w:sz w:val="22"/>
                <w:szCs w:val="22"/>
              </w:rPr>
              <w:t xml:space="preserve"> </w:t>
            </w:r>
            <w:r w:rsidR="00B23DC1" w:rsidRPr="00704712">
              <w:rPr>
                <w:b/>
                <w:bCs/>
                <w:sz w:val="22"/>
                <w:szCs w:val="22"/>
              </w:rPr>
              <w:br/>
              <w:t>n/N (%)</w:t>
            </w:r>
          </w:p>
        </w:tc>
        <w:tc>
          <w:tcPr>
            <w:tcW w:w="1558" w:type="dxa"/>
          </w:tcPr>
          <w:p w14:paraId="2125FAA7" w14:textId="66112549" w:rsidR="00FD168F" w:rsidRPr="00704712" w:rsidRDefault="007747D3" w:rsidP="00DD3710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704712">
              <w:rPr>
                <w:b/>
                <w:bCs/>
                <w:sz w:val="22"/>
                <w:szCs w:val="22"/>
              </w:rPr>
              <w:t>Failed treatment</w:t>
            </w:r>
            <w:r w:rsidR="00B23DC1" w:rsidRPr="00704712">
              <w:rPr>
                <w:b/>
                <w:bCs/>
                <w:sz w:val="22"/>
                <w:szCs w:val="22"/>
              </w:rPr>
              <w:t xml:space="preserve"> n/N (%)</w:t>
            </w:r>
          </w:p>
        </w:tc>
        <w:tc>
          <w:tcPr>
            <w:tcW w:w="1559" w:type="dxa"/>
          </w:tcPr>
          <w:p w14:paraId="490D973C" w14:textId="68787AAD" w:rsidR="00FD168F" w:rsidRPr="00704712" w:rsidRDefault="007747D3" w:rsidP="00DD3710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704712">
              <w:rPr>
                <w:b/>
                <w:bCs/>
                <w:sz w:val="22"/>
                <w:szCs w:val="22"/>
              </w:rPr>
              <w:t>Defaulted treatment</w:t>
            </w:r>
            <w:r w:rsidR="00B23DC1" w:rsidRPr="00704712">
              <w:rPr>
                <w:b/>
                <w:bCs/>
                <w:sz w:val="22"/>
                <w:szCs w:val="22"/>
              </w:rPr>
              <w:t xml:space="preserve"> n/N (%)</w:t>
            </w:r>
          </w:p>
        </w:tc>
        <w:tc>
          <w:tcPr>
            <w:tcW w:w="1559" w:type="dxa"/>
          </w:tcPr>
          <w:p w14:paraId="296FA5FA" w14:textId="09A12169" w:rsidR="00FD168F" w:rsidRPr="00704712" w:rsidRDefault="007747D3" w:rsidP="00DD3710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704712">
              <w:rPr>
                <w:b/>
                <w:bCs/>
                <w:sz w:val="22"/>
                <w:szCs w:val="22"/>
              </w:rPr>
              <w:t>Died</w:t>
            </w:r>
            <w:r w:rsidR="00B23DC1" w:rsidRPr="00704712">
              <w:rPr>
                <w:b/>
                <w:bCs/>
                <w:sz w:val="22"/>
                <w:szCs w:val="22"/>
              </w:rPr>
              <w:t xml:space="preserve"> </w:t>
            </w:r>
            <w:r w:rsidR="00E91FD2" w:rsidRPr="00704712">
              <w:rPr>
                <w:b/>
                <w:bCs/>
                <w:sz w:val="22"/>
                <w:szCs w:val="22"/>
              </w:rPr>
              <w:br/>
              <w:t>n/N (%)</w:t>
            </w:r>
          </w:p>
        </w:tc>
      </w:tr>
      <w:tr w:rsidR="00FD168F" w:rsidRPr="00704712" w14:paraId="23B268F0" w14:textId="77777777" w:rsidTr="00DD3710">
        <w:trPr>
          <w:jc w:val="center"/>
        </w:trPr>
        <w:tc>
          <w:tcPr>
            <w:tcW w:w="9350" w:type="dxa"/>
            <w:gridSpan w:val="6"/>
            <w:vAlign w:val="center"/>
          </w:tcPr>
          <w:p w14:paraId="0EF9E427" w14:textId="0DBD2EDD" w:rsidR="00FD168F" w:rsidRPr="00704712" w:rsidRDefault="00FD168F" w:rsidP="00DD3710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704712">
              <w:rPr>
                <w:b/>
                <w:sz w:val="22"/>
                <w:szCs w:val="22"/>
              </w:rPr>
              <w:t>Patients with CD4 &lt;50 cells/µL (n</w:t>
            </w:r>
            <w:r w:rsidR="007A160B" w:rsidRPr="00704712">
              <w:rPr>
                <w:b/>
                <w:sz w:val="22"/>
                <w:szCs w:val="22"/>
              </w:rPr>
              <w:t xml:space="preserve"> </w:t>
            </w:r>
            <w:r w:rsidRPr="00704712">
              <w:rPr>
                <w:b/>
                <w:sz w:val="22"/>
                <w:szCs w:val="22"/>
              </w:rPr>
              <w:t>=</w:t>
            </w:r>
            <w:r w:rsidR="007A160B" w:rsidRPr="00704712">
              <w:rPr>
                <w:b/>
                <w:sz w:val="22"/>
                <w:szCs w:val="22"/>
              </w:rPr>
              <w:t xml:space="preserve"> </w:t>
            </w:r>
            <w:r w:rsidRPr="00704712">
              <w:rPr>
                <w:b/>
                <w:sz w:val="22"/>
                <w:szCs w:val="22"/>
              </w:rPr>
              <w:t>575)</w:t>
            </w:r>
          </w:p>
        </w:tc>
      </w:tr>
      <w:tr w:rsidR="00020BF4" w:rsidRPr="00704712" w14:paraId="61889C40" w14:textId="77777777" w:rsidTr="00DD3710">
        <w:trPr>
          <w:jc w:val="center"/>
        </w:trPr>
        <w:tc>
          <w:tcPr>
            <w:tcW w:w="1558" w:type="dxa"/>
          </w:tcPr>
          <w:p w14:paraId="7F8B3E54" w14:textId="5EF3F1B5" w:rsidR="00020BF4" w:rsidRPr="00704712" w:rsidRDefault="00020BF4" w:rsidP="00DD3710">
            <w:pPr>
              <w:spacing w:line="360" w:lineRule="auto"/>
              <w:ind w:left="311"/>
              <w:jc w:val="center"/>
              <w:rPr>
                <w:b/>
                <w:sz w:val="22"/>
                <w:szCs w:val="22"/>
              </w:rPr>
            </w:pPr>
            <w:r w:rsidRPr="00704712">
              <w:rPr>
                <w:b/>
                <w:sz w:val="22"/>
                <w:szCs w:val="22"/>
              </w:rPr>
              <w:t>≤15</w:t>
            </w:r>
          </w:p>
        </w:tc>
        <w:tc>
          <w:tcPr>
            <w:tcW w:w="1558" w:type="dxa"/>
          </w:tcPr>
          <w:p w14:paraId="1BE31E85" w14:textId="0D31C47B" w:rsidR="00020BF4" w:rsidRPr="00704712" w:rsidRDefault="00020BF4" w:rsidP="00DD371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04712">
              <w:rPr>
                <w:sz w:val="22"/>
                <w:szCs w:val="22"/>
              </w:rPr>
              <w:t>163 (64.9)</w:t>
            </w:r>
          </w:p>
        </w:tc>
        <w:tc>
          <w:tcPr>
            <w:tcW w:w="1558" w:type="dxa"/>
          </w:tcPr>
          <w:p w14:paraId="73168D7C" w14:textId="494B5AE1" w:rsidR="00020BF4" w:rsidRPr="00704712" w:rsidRDefault="00020BF4" w:rsidP="00DD371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04712">
              <w:rPr>
                <w:sz w:val="22"/>
                <w:szCs w:val="22"/>
              </w:rPr>
              <w:t>56 (22.3)</w:t>
            </w:r>
          </w:p>
        </w:tc>
        <w:tc>
          <w:tcPr>
            <w:tcW w:w="1558" w:type="dxa"/>
          </w:tcPr>
          <w:p w14:paraId="433EBE97" w14:textId="6AEA4C6B" w:rsidR="00020BF4" w:rsidRPr="00704712" w:rsidRDefault="00020BF4" w:rsidP="00DD371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04712">
              <w:rPr>
                <w:sz w:val="22"/>
                <w:szCs w:val="22"/>
              </w:rPr>
              <w:t>1 (0.4)</w:t>
            </w:r>
          </w:p>
        </w:tc>
        <w:tc>
          <w:tcPr>
            <w:tcW w:w="1559" w:type="dxa"/>
          </w:tcPr>
          <w:p w14:paraId="59227A19" w14:textId="3982872D" w:rsidR="00020BF4" w:rsidRPr="00704712" w:rsidRDefault="00020BF4" w:rsidP="00DD371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04712">
              <w:rPr>
                <w:sz w:val="22"/>
                <w:szCs w:val="22"/>
              </w:rPr>
              <w:t>20 (8.0)</w:t>
            </w:r>
          </w:p>
        </w:tc>
        <w:tc>
          <w:tcPr>
            <w:tcW w:w="1559" w:type="dxa"/>
          </w:tcPr>
          <w:p w14:paraId="1AB309B8" w14:textId="5F88AF2C" w:rsidR="00020BF4" w:rsidRPr="00704712" w:rsidRDefault="00020BF4" w:rsidP="00DD371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04712">
              <w:rPr>
                <w:sz w:val="22"/>
                <w:szCs w:val="22"/>
              </w:rPr>
              <w:t>11 (4.4)</w:t>
            </w:r>
          </w:p>
        </w:tc>
      </w:tr>
      <w:tr w:rsidR="00020BF4" w:rsidRPr="00704712" w14:paraId="0DB05DF8" w14:textId="77777777" w:rsidTr="00DD3710">
        <w:trPr>
          <w:jc w:val="center"/>
        </w:trPr>
        <w:tc>
          <w:tcPr>
            <w:tcW w:w="1558" w:type="dxa"/>
          </w:tcPr>
          <w:p w14:paraId="50DF3D3C" w14:textId="527F4854" w:rsidR="00020BF4" w:rsidRPr="00704712" w:rsidRDefault="00020BF4" w:rsidP="00DD3710">
            <w:pPr>
              <w:spacing w:line="360" w:lineRule="auto"/>
              <w:ind w:left="311"/>
              <w:jc w:val="center"/>
              <w:rPr>
                <w:b/>
                <w:sz w:val="22"/>
                <w:szCs w:val="22"/>
              </w:rPr>
            </w:pPr>
            <w:r w:rsidRPr="00704712">
              <w:rPr>
                <w:b/>
                <w:sz w:val="22"/>
                <w:szCs w:val="22"/>
              </w:rPr>
              <w:t>16–56</w:t>
            </w:r>
          </w:p>
        </w:tc>
        <w:tc>
          <w:tcPr>
            <w:tcW w:w="1558" w:type="dxa"/>
          </w:tcPr>
          <w:p w14:paraId="1F3CF58D" w14:textId="19B5256B" w:rsidR="00020BF4" w:rsidRPr="00704712" w:rsidRDefault="00020BF4" w:rsidP="00DD371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04712">
              <w:rPr>
                <w:sz w:val="22"/>
                <w:szCs w:val="22"/>
              </w:rPr>
              <w:t>197 (64.2)</w:t>
            </w:r>
          </w:p>
        </w:tc>
        <w:tc>
          <w:tcPr>
            <w:tcW w:w="1558" w:type="dxa"/>
          </w:tcPr>
          <w:p w14:paraId="00A4D208" w14:textId="55694C11" w:rsidR="00020BF4" w:rsidRPr="00704712" w:rsidRDefault="00020BF4" w:rsidP="00DD371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04712">
              <w:rPr>
                <w:sz w:val="22"/>
                <w:szCs w:val="22"/>
              </w:rPr>
              <w:t>73 (23.8)</w:t>
            </w:r>
          </w:p>
        </w:tc>
        <w:tc>
          <w:tcPr>
            <w:tcW w:w="1558" w:type="dxa"/>
          </w:tcPr>
          <w:p w14:paraId="4E1A2C09" w14:textId="43980BFB" w:rsidR="00020BF4" w:rsidRPr="00704712" w:rsidRDefault="00020BF4" w:rsidP="00DD371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04712">
              <w:rPr>
                <w:sz w:val="22"/>
                <w:szCs w:val="22"/>
              </w:rPr>
              <w:t>1 (0.3)</w:t>
            </w:r>
          </w:p>
        </w:tc>
        <w:tc>
          <w:tcPr>
            <w:tcW w:w="1559" w:type="dxa"/>
          </w:tcPr>
          <w:p w14:paraId="5D1838C6" w14:textId="3B1073ED" w:rsidR="00020BF4" w:rsidRPr="00704712" w:rsidRDefault="00020BF4" w:rsidP="00DD371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04712">
              <w:rPr>
                <w:sz w:val="22"/>
                <w:szCs w:val="22"/>
              </w:rPr>
              <w:t>21 (6.8)</w:t>
            </w:r>
          </w:p>
        </w:tc>
        <w:tc>
          <w:tcPr>
            <w:tcW w:w="1559" w:type="dxa"/>
          </w:tcPr>
          <w:p w14:paraId="0546F1A1" w14:textId="013C197A" w:rsidR="00020BF4" w:rsidRPr="00704712" w:rsidRDefault="00020BF4" w:rsidP="00DD371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04712">
              <w:rPr>
                <w:sz w:val="22"/>
                <w:szCs w:val="22"/>
              </w:rPr>
              <w:t>15 (4.9)</w:t>
            </w:r>
          </w:p>
        </w:tc>
      </w:tr>
      <w:tr w:rsidR="00020BF4" w:rsidRPr="00704712" w14:paraId="3767157C" w14:textId="77777777" w:rsidTr="00DD3710">
        <w:trPr>
          <w:jc w:val="center"/>
        </w:trPr>
        <w:tc>
          <w:tcPr>
            <w:tcW w:w="1558" w:type="dxa"/>
          </w:tcPr>
          <w:p w14:paraId="4211BA93" w14:textId="6D7E7AFD" w:rsidR="00020BF4" w:rsidRPr="00704712" w:rsidRDefault="00020BF4" w:rsidP="00DD3710">
            <w:pPr>
              <w:spacing w:line="360" w:lineRule="auto"/>
              <w:ind w:left="311"/>
              <w:jc w:val="center"/>
              <w:rPr>
                <w:b/>
                <w:sz w:val="22"/>
                <w:szCs w:val="22"/>
              </w:rPr>
            </w:pPr>
            <w:r w:rsidRPr="00704712">
              <w:rPr>
                <w:b/>
                <w:sz w:val="22"/>
                <w:szCs w:val="22"/>
              </w:rPr>
              <w:t>57–210</w:t>
            </w:r>
          </w:p>
        </w:tc>
        <w:tc>
          <w:tcPr>
            <w:tcW w:w="1558" w:type="dxa"/>
          </w:tcPr>
          <w:p w14:paraId="3D2F7E2E" w14:textId="79AA10A5" w:rsidR="00020BF4" w:rsidRPr="00704712" w:rsidRDefault="00020BF4" w:rsidP="00DD371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04712">
              <w:rPr>
                <w:sz w:val="22"/>
                <w:szCs w:val="22"/>
              </w:rPr>
              <w:t>8 (47.1)</w:t>
            </w:r>
          </w:p>
        </w:tc>
        <w:tc>
          <w:tcPr>
            <w:tcW w:w="1558" w:type="dxa"/>
          </w:tcPr>
          <w:p w14:paraId="62089050" w14:textId="0C4D740B" w:rsidR="00020BF4" w:rsidRPr="00704712" w:rsidRDefault="00020BF4" w:rsidP="00DD371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04712">
              <w:rPr>
                <w:sz w:val="22"/>
                <w:szCs w:val="22"/>
              </w:rPr>
              <w:t>6 (35.3)</w:t>
            </w:r>
          </w:p>
        </w:tc>
        <w:tc>
          <w:tcPr>
            <w:tcW w:w="1558" w:type="dxa"/>
          </w:tcPr>
          <w:p w14:paraId="7D953296" w14:textId="126990CE" w:rsidR="00020BF4" w:rsidRPr="00704712" w:rsidRDefault="00020BF4" w:rsidP="00DD371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04712">
              <w:rPr>
                <w:sz w:val="22"/>
                <w:szCs w:val="22"/>
              </w:rPr>
              <w:t>0 (0.0)</w:t>
            </w:r>
          </w:p>
        </w:tc>
        <w:tc>
          <w:tcPr>
            <w:tcW w:w="1559" w:type="dxa"/>
          </w:tcPr>
          <w:p w14:paraId="5FC2A96A" w14:textId="76E4FB43" w:rsidR="00020BF4" w:rsidRPr="00704712" w:rsidRDefault="00020BF4" w:rsidP="00DD371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04712">
              <w:rPr>
                <w:sz w:val="22"/>
                <w:szCs w:val="22"/>
              </w:rPr>
              <w:t>3 (17.6)</w:t>
            </w:r>
          </w:p>
        </w:tc>
        <w:tc>
          <w:tcPr>
            <w:tcW w:w="1559" w:type="dxa"/>
          </w:tcPr>
          <w:p w14:paraId="49EA2A57" w14:textId="49881DAB" w:rsidR="00020BF4" w:rsidRPr="00704712" w:rsidRDefault="00020BF4" w:rsidP="00DD371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04712">
              <w:rPr>
                <w:sz w:val="22"/>
                <w:szCs w:val="22"/>
              </w:rPr>
              <w:t>0 (0.0)</w:t>
            </w:r>
          </w:p>
        </w:tc>
      </w:tr>
      <w:tr w:rsidR="00FD168F" w:rsidRPr="00704712" w14:paraId="1D7940CA" w14:textId="77777777" w:rsidTr="00DD3710">
        <w:trPr>
          <w:jc w:val="center"/>
        </w:trPr>
        <w:tc>
          <w:tcPr>
            <w:tcW w:w="9350" w:type="dxa"/>
            <w:gridSpan w:val="6"/>
          </w:tcPr>
          <w:p w14:paraId="474E2F4C" w14:textId="0DA1DD89" w:rsidR="00FD168F" w:rsidRPr="00704712" w:rsidRDefault="00FD168F" w:rsidP="00DD3710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704712">
              <w:rPr>
                <w:b/>
                <w:sz w:val="22"/>
                <w:szCs w:val="22"/>
              </w:rPr>
              <w:t>Patients with CD4 ≥50 cells/µL (n</w:t>
            </w:r>
            <w:r w:rsidR="007A160B" w:rsidRPr="00704712">
              <w:rPr>
                <w:b/>
                <w:sz w:val="22"/>
                <w:szCs w:val="22"/>
              </w:rPr>
              <w:t xml:space="preserve"> </w:t>
            </w:r>
            <w:r w:rsidRPr="00704712">
              <w:rPr>
                <w:b/>
                <w:sz w:val="22"/>
                <w:szCs w:val="22"/>
              </w:rPr>
              <w:t>=</w:t>
            </w:r>
            <w:r w:rsidR="007A160B" w:rsidRPr="00704712">
              <w:rPr>
                <w:b/>
                <w:sz w:val="22"/>
                <w:szCs w:val="22"/>
              </w:rPr>
              <w:t xml:space="preserve"> </w:t>
            </w:r>
            <w:r w:rsidRPr="00704712">
              <w:rPr>
                <w:b/>
                <w:sz w:val="22"/>
                <w:szCs w:val="22"/>
              </w:rPr>
              <w:t>2</w:t>
            </w:r>
            <w:r w:rsidR="00637055" w:rsidRPr="00704712">
              <w:rPr>
                <w:b/>
                <w:sz w:val="22"/>
                <w:szCs w:val="22"/>
              </w:rPr>
              <w:t>,</w:t>
            </w:r>
            <w:r w:rsidRPr="00704712">
              <w:rPr>
                <w:b/>
                <w:sz w:val="22"/>
                <w:szCs w:val="22"/>
              </w:rPr>
              <w:t>241)</w:t>
            </w:r>
          </w:p>
        </w:tc>
      </w:tr>
      <w:tr w:rsidR="008B0B57" w:rsidRPr="00704712" w14:paraId="116B16EA" w14:textId="77777777" w:rsidTr="00DD3710">
        <w:trPr>
          <w:jc w:val="center"/>
        </w:trPr>
        <w:tc>
          <w:tcPr>
            <w:tcW w:w="1558" w:type="dxa"/>
          </w:tcPr>
          <w:p w14:paraId="4FB7587A" w14:textId="23A6247A" w:rsidR="008B0B57" w:rsidRPr="00704712" w:rsidRDefault="008B0B57" w:rsidP="00DD3710">
            <w:pPr>
              <w:spacing w:line="360" w:lineRule="auto"/>
              <w:ind w:left="311"/>
              <w:jc w:val="center"/>
              <w:rPr>
                <w:b/>
                <w:sz w:val="22"/>
                <w:szCs w:val="22"/>
              </w:rPr>
            </w:pPr>
            <w:r w:rsidRPr="00704712">
              <w:rPr>
                <w:b/>
                <w:sz w:val="22"/>
                <w:szCs w:val="22"/>
              </w:rPr>
              <w:t>≤15</w:t>
            </w:r>
          </w:p>
        </w:tc>
        <w:tc>
          <w:tcPr>
            <w:tcW w:w="1558" w:type="dxa"/>
          </w:tcPr>
          <w:p w14:paraId="47CA2B05" w14:textId="05E70B5B" w:rsidR="008B0B57" w:rsidRPr="00704712" w:rsidRDefault="008B0B57" w:rsidP="00DD371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04712">
              <w:rPr>
                <w:sz w:val="22"/>
                <w:szCs w:val="22"/>
              </w:rPr>
              <w:t>644 (63.6)</w:t>
            </w:r>
          </w:p>
        </w:tc>
        <w:tc>
          <w:tcPr>
            <w:tcW w:w="1558" w:type="dxa"/>
          </w:tcPr>
          <w:p w14:paraId="31E12B78" w14:textId="0BAB5A8F" w:rsidR="008B0B57" w:rsidRPr="00704712" w:rsidRDefault="008B0B57" w:rsidP="00DD371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04712">
              <w:rPr>
                <w:sz w:val="22"/>
                <w:szCs w:val="22"/>
              </w:rPr>
              <w:t>262 (25.9)</w:t>
            </w:r>
          </w:p>
        </w:tc>
        <w:tc>
          <w:tcPr>
            <w:tcW w:w="1558" w:type="dxa"/>
          </w:tcPr>
          <w:p w14:paraId="264D6D77" w14:textId="47BDD1C7" w:rsidR="008B0B57" w:rsidRPr="00704712" w:rsidRDefault="008B0B57" w:rsidP="00DD371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04712">
              <w:rPr>
                <w:sz w:val="22"/>
                <w:szCs w:val="22"/>
              </w:rPr>
              <w:t>4 (0.4)</w:t>
            </w:r>
          </w:p>
        </w:tc>
        <w:tc>
          <w:tcPr>
            <w:tcW w:w="1559" w:type="dxa"/>
          </w:tcPr>
          <w:p w14:paraId="036D4407" w14:textId="5825911D" w:rsidR="008B0B57" w:rsidRPr="00704712" w:rsidRDefault="008B0B57" w:rsidP="00DD371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04712">
              <w:rPr>
                <w:sz w:val="22"/>
                <w:szCs w:val="22"/>
              </w:rPr>
              <w:t>86 (8.5)</w:t>
            </w:r>
          </w:p>
        </w:tc>
        <w:tc>
          <w:tcPr>
            <w:tcW w:w="1559" w:type="dxa"/>
          </w:tcPr>
          <w:p w14:paraId="11D77333" w14:textId="343CECDD" w:rsidR="008B0B57" w:rsidRPr="00704712" w:rsidRDefault="008B0B57" w:rsidP="00DD371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04712">
              <w:rPr>
                <w:sz w:val="22"/>
                <w:szCs w:val="22"/>
              </w:rPr>
              <w:t>16 (1.6)</w:t>
            </w:r>
          </w:p>
        </w:tc>
      </w:tr>
      <w:tr w:rsidR="008B0B57" w:rsidRPr="00704712" w14:paraId="552E13DE" w14:textId="77777777" w:rsidTr="00DD3710">
        <w:trPr>
          <w:jc w:val="center"/>
        </w:trPr>
        <w:tc>
          <w:tcPr>
            <w:tcW w:w="1558" w:type="dxa"/>
          </w:tcPr>
          <w:p w14:paraId="545AC900" w14:textId="1517CF07" w:rsidR="008B0B57" w:rsidRPr="00704712" w:rsidRDefault="008B0B57" w:rsidP="00DD3710">
            <w:pPr>
              <w:spacing w:line="360" w:lineRule="auto"/>
              <w:ind w:left="311"/>
              <w:jc w:val="center"/>
              <w:rPr>
                <w:b/>
                <w:sz w:val="22"/>
                <w:szCs w:val="22"/>
              </w:rPr>
            </w:pPr>
            <w:r w:rsidRPr="00704712">
              <w:rPr>
                <w:b/>
                <w:sz w:val="22"/>
                <w:szCs w:val="22"/>
              </w:rPr>
              <w:t>16–56</w:t>
            </w:r>
          </w:p>
        </w:tc>
        <w:tc>
          <w:tcPr>
            <w:tcW w:w="1558" w:type="dxa"/>
          </w:tcPr>
          <w:p w14:paraId="39DDF578" w14:textId="2057A045" w:rsidR="008B0B57" w:rsidRPr="00704712" w:rsidRDefault="008B0B57" w:rsidP="00DD371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04712">
              <w:rPr>
                <w:sz w:val="22"/>
                <w:szCs w:val="22"/>
              </w:rPr>
              <w:t>737 (63.6)</w:t>
            </w:r>
          </w:p>
        </w:tc>
        <w:tc>
          <w:tcPr>
            <w:tcW w:w="1558" w:type="dxa"/>
          </w:tcPr>
          <w:p w14:paraId="131EC8B9" w14:textId="5CAC4391" w:rsidR="008B0B57" w:rsidRPr="00704712" w:rsidRDefault="008B0B57" w:rsidP="00DD371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04712">
              <w:rPr>
                <w:sz w:val="22"/>
                <w:szCs w:val="22"/>
              </w:rPr>
              <w:t>259 (22.4)</w:t>
            </w:r>
          </w:p>
        </w:tc>
        <w:tc>
          <w:tcPr>
            <w:tcW w:w="1558" w:type="dxa"/>
          </w:tcPr>
          <w:p w14:paraId="1F0729AA" w14:textId="57A8FCF9" w:rsidR="008B0B57" w:rsidRPr="00704712" w:rsidRDefault="008B0B57" w:rsidP="00DD371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04712">
              <w:rPr>
                <w:sz w:val="22"/>
                <w:szCs w:val="22"/>
              </w:rPr>
              <w:t>9 (0.8)</w:t>
            </w:r>
          </w:p>
        </w:tc>
        <w:tc>
          <w:tcPr>
            <w:tcW w:w="1559" w:type="dxa"/>
          </w:tcPr>
          <w:p w14:paraId="70D62B08" w14:textId="08FDBA7F" w:rsidR="008B0B57" w:rsidRPr="00704712" w:rsidRDefault="008B0B57" w:rsidP="00DD371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04712">
              <w:rPr>
                <w:sz w:val="22"/>
                <w:szCs w:val="22"/>
              </w:rPr>
              <w:t>123 (10.6)</w:t>
            </w:r>
          </w:p>
        </w:tc>
        <w:tc>
          <w:tcPr>
            <w:tcW w:w="1559" w:type="dxa"/>
          </w:tcPr>
          <w:p w14:paraId="633DCEA9" w14:textId="08E84C0B" w:rsidR="008B0B57" w:rsidRPr="00704712" w:rsidRDefault="008B0B57" w:rsidP="00DD371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04712">
              <w:rPr>
                <w:sz w:val="22"/>
                <w:szCs w:val="22"/>
              </w:rPr>
              <w:t>30 (2.6)</w:t>
            </w:r>
          </w:p>
        </w:tc>
      </w:tr>
      <w:tr w:rsidR="008B0B57" w:rsidRPr="00704712" w14:paraId="052E850B" w14:textId="77777777" w:rsidTr="00DD3710">
        <w:trPr>
          <w:jc w:val="center"/>
        </w:trPr>
        <w:tc>
          <w:tcPr>
            <w:tcW w:w="1558" w:type="dxa"/>
          </w:tcPr>
          <w:p w14:paraId="4AC4BC0C" w14:textId="2841336C" w:rsidR="008B0B57" w:rsidRPr="00704712" w:rsidRDefault="008B0B57" w:rsidP="00DD3710">
            <w:pPr>
              <w:spacing w:line="360" w:lineRule="auto"/>
              <w:ind w:left="311"/>
              <w:jc w:val="center"/>
              <w:rPr>
                <w:b/>
                <w:sz w:val="22"/>
                <w:szCs w:val="22"/>
              </w:rPr>
            </w:pPr>
            <w:r w:rsidRPr="00704712">
              <w:rPr>
                <w:b/>
                <w:sz w:val="22"/>
                <w:szCs w:val="22"/>
              </w:rPr>
              <w:t>57–210</w:t>
            </w:r>
          </w:p>
        </w:tc>
        <w:tc>
          <w:tcPr>
            <w:tcW w:w="1558" w:type="dxa"/>
          </w:tcPr>
          <w:p w14:paraId="786EF4BE" w14:textId="52B9F46C" w:rsidR="008B0B57" w:rsidRPr="00704712" w:rsidRDefault="008B0B57" w:rsidP="00DD371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04712">
              <w:rPr>
                <w:sz w:val="22"/>
                <w:szCs w:val="22"/>
              </w:rPr>
              <w:t>52 (73.2)</w:t>
            </w:r>
          </w:p>
        </w:tc>
        <w:tc>
          <w:tcPr>
            <w:tcW w:w="1558" w:type="dxa"/>
            <w:vAlign w:val="center"/>
          </w:tcPr>
          <w:p w14:paraId="53B01BCD" w14:textId="42E2B671" w:rsidR="008B0B57" w:rsidRPr="00704712" w:rsidRDefault="008B0B57" w:rsidP="00DD371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04712">
              <w:rPr>
                <w:sz w:val="22"/>
                <w:szCs w:val="22"/>
              </w:rPr>
              <w:t>5 (7.0)</w:t>
            </w:r>
          </w:p>
        </w:tc>
        <w:tc>
          <w:tcPr>
            <w:tcW w:w="1558" w:type="dxa"/>
          </w:tcPr>
          <w:p w14:paraId="26276E34" w14:textId="0E7DD369" w:rsidR="008B0B57" w:rsidRPr="00704712" w:rsidRDefault="008B0B57" w:rsidP="00DD371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04712">
              <w:rPr>
                <w:sz w:val="22"/>
                <w:szCs w:val="22"/>
              </w:rPr>
              <w:t>0 (0.0)</w:t>
            </w:r>
          </w:p>
        </w:tc>
        <w:tc>
          <w:tcPr>
            <w:tcW w:w="1559" w:type="dxa"/>
          </w:tcPr>
          <w:p w14:paraId="51BB757D" w14:textId="0C242C21" w:rsidR="008B0B57" w:rsidRPr="00704712" w:rsidRDefault="008B0B57" w:rsidP="00DD371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04712">
              <w:rPr>
                <w:sz w:val="22"/>
                <w:szCs w:val="22"/>
              </w:rPr>
              <w:t>12 (16.9)</w:t>
            </w:r>
          </w:p>
        </w:tc>
        <w:tc>
          <w:tcPr>
            <w:tcW w:w="1559" w:type="dxa"/>
          </w:tcPr>
          <w:p w14:paraId="1F9729E2" w14:textId="62BD9E51" w:rsidR="008B0B57" w:rsidRPr="00704712" w:rsidRDefault="008B0B57" w:rsidP="00DD371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04712">
              <w:rPr>
                <w:sz w:val="22"/>
                <w:szCs w:val="22"/>
              </w:rPr>
              <w:t>2 (2.8)</w:t>
            </w:r>
          </w:p>
        </w:tc>
      </w:tr>
    </w:tbl>
    <w:p w14:paraId="36272ABE" w14:textId="77777777" w:rsidR="00625E05" w:rsidRPr="00704712" w:rsidRDefault="00625E05">
      <w:pPr>
        <w:spacing w:line="360" w:lineRule="auto"/>
        <w:jc w:val="left"/>
      </w:pPr>
    </w:p>
    <w:p w14:paraId="25EBA704" w14:textId="77777777" w:rsidR="00FD7210" w:rsidRPr="00704712" w:rsidRDefault="00FD7210">
      <w:pPr>
        <w:spacing w:line="360" w:lineRule="auto"/>
        <w:jc w:val="left"/>
      </w:pPr>
    </w:p>
    <w:p w14:paraId="251D3588" w14:textId="232EAFDC" w:rsidR="00DD3710" w:rsidRPr="00704712" w:rsidRDefault="00DD3710">
      <w:r w:rsidRPr="00704712">
        <w:br w:type="page"/>
      </w:r>
    </w:p>
    <w:p w14:paraId="21A618CC" w14:textId="634B932C" w:rsidR="00DD3710" w:rsidRPr="00704712" w:rsidRDefault="00DD3710" w:rsidP="008B170E">
      <w:pPr>
        <w:keepNext/>
        <w:pBdr>
          <w:top w:val="nil"/>
          <w:left w:val="nil"/>
          <w:bottom w:val="nil"/>
          <w:right w:val="nil"/>
          <w:between w:val="nil"/>
        </w:pBdr>
        <w:spacing w:after="200"/>
        <w:divId w:val="209533923"/>
        <w:rPr>
          <w:i/>
        </w:rPr>
      </w:pPr>
      <w:r w:rsidRPr="00704712">
        <w:rPr>
          <w:i/>
          <w:iCs/>
        </w:rPr>
        <w:lastRenderedPageBreak/>
        <w:t xml:space="preserve">Supplementary Table S4: </w:t>
      </w:r>
      <w:r w:rsidRPr="00704712">
        <w:rPr>
          <w:i/>
        </w:rPr>
        <w:t>Univariable and multivariable Poisson regression models of factors associated with viral load suppression, among people living with HIV who initiated ART with pulmonary TB (N=2,355).</w:t>
      </w:r>
    </w:p>
    <w:tbl>
      <w:tblPr>
        <w:tblStyle w:val="a0"/>
        <w:tblW w:w="9488" w:type="dxa"/>
        <w:tblLayout w:type="fixed"/>
        <w:tblLook w:val="0400" w:firstRow="0" w:lastRow="0" w:firstColumn="0" w:lastColumn="0" w:noHBand="0" w:noVBand="1"/>
      </w:tblPr>
      <w:tblGrid>
        <w:gridCol w:w="2372"/>
        <w:gridCol w:w="2372"/>
        <w:gridCol w:w="2372"/>
        <w:gridCol w:w="2372"/>
      </w:tblGrid>
      <w:tr w:rsidR="00DD3710" w:rsidRPr="00704712" w14:paraId="195B140F" w14:textId="77777777" w:rsidTr="00DD3710">
        <w:trPr>
          <w:divId w:val="209533923"/>
          <w:trHeight w:val="226"/>
        </w:trPr>
        <w:tc>
          <w:tcPr>
            <w:tcW w:w="2372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AA184FF" w14:textId="4D4A349D" w:rsidR="00DD3710" w:rsidRPr="00704712" w:rsidRDefault="00DD3710" w:rsidP="00487D39">
            <w:pPr>
              <w:jc w:val="center"/>
              <w:rPr>
                <w:sz w:val="22"/>
                <w:szCs w:val="22"/>
              </w:rPr>
            </w:pPr>
            <w:r w:rsidRPr="00704712">
              <w:rPr>
                <w:b/>
                <w:sz w:val="22"/>
                <w:szCs w:val="22"/>
              </w:rPr>
              <w:t>Time to ART initiation (days)</w:t>
            </w:r>
          </w:p>
        </w:tc>
        <w:tc>
          <w:tcPr>
            <w:tcW w:w="2372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1781A0F" w14:textId="77777777" w:rsidR="00DD3710" w:rsidRPr="00704712" w:rsidRDefault="00DD3710" w:rsidP="00487D39">
            <w:pPr>
              <w:jc w:val="center"/>
              <w:rPr>
                <w:sz w:val="22"/>
                <w:szCs w:val="22"/>
              </w:rPr>
            </w:pPr>
            <w:r w:rsidRPr="00704712">
              <w:rPr>
                <w:b/>
                <w:sz w:val="22"/>
                <w:szCs w:val="22"/>
              </w:rPr>
              <w:t xml:space="preserve">Suppressed </w:t>
            </w:r>
            <w:r w:rsidRPr="00704712">
              <w:rPr>
                <w:b/>
                <w:sz w:val="22"/>
                <w:szCs w:val="22"/>
              </w:rPr>
              <w:br/>
              <w:t>n/N (%)</w:t>
            </w:r>
          </w:p>
        </w:tc>
        <w:tc>
          <w:tcPr>
            <w:tcW w:w="2372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78C68BE" w14:textId="77777777" w:rsidR="00DD3710" w:rsidRPr="00704712" w:rsidRDefault="00DD3710" w:rsidP="00487D39">
            <w:pPr>
              <w:jc w:val="center"/>
              <w:rPr>
                <w:sz w:val="22"/>
                <w:szCs w:val="22"/>
              </w:rPr>
            </w:pPr>
            <w:r w:rsidRPr="00704712">
              <w:rPr>
                <w:b/>
                <w:sz w:val="22"/>
                <w:szCs w:val="22"/>
              </w:rPr>
              <w:t>Unadjusted RR</w:t>
            </w:r>
          </w:p>
          <w:p w14:paraId="609B432C" w14:textId="77777777" w:rsidR="00DD3710" w:rsidRPr="00704712" w:rsidRDefault="00DD3710" w:rsidP="00487D39">
            <w:pPr>
              <w:jc w:val="center"/>
              <w:rPr>
                <w:sz w:val="22"/>
                <w:szCs w:val="22"/>
              </w:rPr>
            </w:pPr>
            <w:r w:rsidRPr="00704712">
              <w:rPr>
                <w:b/>
                <w:sz w:val="22"/>
                <w:szCs w:val="22"/>
              </w:rPr>
              <w:t>(95% CI)</w:t>
            </w:r>
          </w:p>
        </w:tc>
        <w:tc>
          <w:tcPr>
            <w:tcW w:w="2372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F6CE7FE" w14:textId="1BDCF284" w:rsidR="00DD3710" w:rsidRPr="00704712" w:rsidRDefault="00DD3710" w:rsidP="00487D39">
            <w:pPr>
              <w:jc w:val="center"/>
              <w:rPr>
                <w:b/>
                <w:sz w:val="22"/>
                <w:szCs w:val="22"/>
              </w:rPr>
            </w:pPr>
            <w:r w:rsidRPr="00704712">
              <w:rPr>
                <w:b/>
                <w:sz w:val="22"/>
                <w:szCs w:val="22"/>
              </w:rPr>
              <w:t>Adjusted RR</w:t>
            </w:r>
          </w:p>
          <w:p w14:paraId="500CE286" w14:textId="77777777" w:rsidR="00DD3710" w:rsidRPr="00704712" w:rsidRDefault="00DD3710" w:rsidP="00487D39">
            <w:pPr>
              <w:jc w:val="center"/>
              <w:rPr>
                <w:sz w:val="22"/>
                <w:szCs w:val="22"/>
              </w:rPr>
            </w:pPr>
            <w:r w:rsidRPr="00704712">
              <w:rPr>
                <w:b/>
                <w:sz w:val="22"/>
                <w:szCs w:val="22"/>
              </w:rPr>
              <w:t>(95% CI)</w:t>
            </w:r>
          </w:p>
        </w:tc>
      </w:tr>
      <w:tr w:rsidR="00DD3710" w:rsidRPr="00704712" w14:paraId="10378506" w14:textId="77777777" w:rsidTr="00DD3710">
        <w:trPr>
          <w:divId w:val="209533923"/>
          <w:trHeight w:val="300"/>
        </w:trPr>
        <w:tc>
          <w:tcPr>
            <w:tcW w:w="2372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E2F2176" w14:textId="7FF34919" w:rsidR="00DD3710" w:rsidRPr="00704712" w:rsidRDefault="00DD3710" w:rsidP="00487D39">
            <w:pPr>
              <w:jc w:val="center"/>
              <w:rPr>
                <w:sz w:val="22"/>
                <w:szCs w:val="22"/>
              </w:rPr>
            </w:pPr>
            <w:r w:rsidRPr="00704712">
              <w:rPr>
                <w:sz w:val="22"/>
                <w:szCs w:val="22"/>
              </w:rPr>
              <w:t>≤15</w:t>
            </w:r>
          </w:p>
        </w:tc>
        <w:tc>
          <w:tcPr>
            <w:tcW w:w="2372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227" w:type="dxa"/>
            </w:tcMar>
            <w:vAlign w:val="center"/>
          </w:tcPr>
          <w:p w14:paraId="31238D6D" w14:textId="77777777" w:rsidR="00DD3710" w:rsidRPr="00704712" w:rsidRDefault="00DD3710" w:rsidP="00487D39">
            <w:pPr>
              <w:jc w:val="center"/>
              <w:rPr>
                <w:sz w:val="22"/>
                <w:szCs w:val="22"/>
              </w:rPr>
            </w:pPr>
            <w:r w:rsidRPr="00704712">
              <w:rPr>
                <w:sz w:val="22"/>
                <w:szCs w:val="22"/>
              </w:rPr>
              <w:t>780 / 994 (78.5)</w:t>
            </w:r>
          </w:p>
        </w:tc>
        <w:tc>
          <w:tcPr>
            <w:tcW w:w="2372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BF5551B" w14:textId="77777777" w:rsidR="00DD3710" w:rsidRPr="00704712" w:rsidRDefault="00DD3710" w:rsidP="00487D39">
            <w:pPr>
              <w:jc w:val="center"/>
              <w:rPr>
                <w:sz w:val="22"/>
                <w:szCs w:val="22"/>
              </w:rPr>
            </w:pPr>
            <w:r w:rsidRPr="00704712">
              <w:rPr>
                <w:sz w:val="22"/>
                <w:szCs w:val="22"/>
              </w:rPr>
              <w:t>1</w:t>
            </w:r>
          </w:p>
        </w:tc>
        <w:tc>
          <w:tcPr>
            <w:tcW w:w="2372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DCEC3BA" w14:textId="77777777" w:rsidR="00DD3710" w:rsidRPr="00704712" w:rsidRDefault="00DD3710" w:rsidP="00487D39">
            <w:pPr>
              <w:jc w:val="center"/>
              <w:rPr>
                <w:sz w:val="22"/>
                <w:szCs w:val="22"/>
              </w:rPr>
            </w:pPr>
            <w:r w:rsidRPr="00704712">
              <w:rPr>
                <w:sz w:val="22"/>
                <w:szCs w:val="22"/>
              </w:rPr>
              <w:t>-</w:t>
            </w:r>
          </w:p>
        </w:tc>
      </w:tr>
      <w:tr w:rsidR="00DD3710" w:rsidRPr="00704712" w14:paraId="04D05B07" w14:textId="77777777" w:rsidTr="00DD3710">
        <w:trPr>
          <w:divId w:val="209533923"/>
          <w:trHeight w:val="300"/>
        </w:trPr>
        <w:tc>
          <w:tcPr>
            <w:tcW w:w="2372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89A94EF" w14:textId="77777777" w:rsidR="00DD3710" w:rsidRPr="00704712" w:rsidRDefault="00DD3710" w:rsidP="00487D39">
            <w:pPr>
              <w:jc w:val="center"/>
              <w:rPr>
                <w:sz w:val="22"/>
                <w:szCs w:val="22"/>
              </w:rPr>
            </w:pPr>
            <w:r w:rsidRPr="00704712">
              <w:rPr>
                <w:sz w:val="22"/>
                <w:szCs w:val="22"/>
              </w:rPr>
              <w:t>16-56</w:t>
            </w:r>
          </w:p>
        </w:tc>
        <w:tc>
          <w:tcPr>
            <w:tcW w:w="2372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227" w:type="dxa"/>
            </w:tcMar>
            <w:vAlign w:val="center"/>
          </w:tcPr>
          <w:p w14:paraId="0D5076D5" w14:textId="77777777" w:rsidR="00DD3710" w:rsidRPr="00704712" w:rsidRDefault="00DD3710" w:rsidP="00487D39">
            <w:pPr>
              <w:jc w:val="center"/>
              <w:rPr>
                <w:sz w:val="22"/>
                <w:szCs w:val="22"/>
              </w:rPr>
            </w:pPr>
            <w:r w:rsidRPr="00704712">
              <w:rPr>
                <w:sz w:val="22"/>
                <w:szCs w:val="22"/>
              </w:rPr>
              <w:t>828 / 1065 (77.7)</w:t>
            </w:r>
          </w:p>
        </w:tc>
        <w:tc>
          <w:tcPr>
            <w:tcW w:w="2372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2EB9355" w14:textId="77777777" w:rsidR="00DD3710" w:rsidRPr="00704712" w:rsidRDefault="00DD3710" w:rsidP="00487D39">
            <w:pPr>
              <w:jc w:val="center"/>
              <w:rPr>
                <w:b/>
                <w:sz w:val="22"/>
                <w:szCs w:val="22"/>
              </w:rPr>
            </w:pPr>
            <w:r w:rsidRPr="00704712">
              <w:rPr>
                <w:sz w:val="22"/>
                <w:szCs w:val="22"/>
              </w:rPr>
              <w:t>0.99 (0.95-1.04)</w:t>
            </w:r>
          </w:p>
        </w:tc>
        <w:tc>
          <w:tcPr>
            <w:tcW w:w="2372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2800870" w14:textId="77777777" w:rsidR="00DD3710" w:rsidRPr="00704712" w:rsidRDefault="00DD3710" w:rsidP="00487D39">
            <w:pPr>
              <w:jc w:val="center"/>
              <w:rPr>
                <w:b/>
                <w:sz w:val="22"/>
                <w:szCs w:val="22"/>
              </w:rPr>
            </w:pPr>
            <w:r w:rsidRPr="00704712">
              <w:rPr>
                <w:sz w:val="22"/>
                <w:szCs w:val="22"/>
              </w:rPr>
              <w:t>0.99 (0.95-1.04)</w:t>
            </w:r>
          </w:p>
        </w:tc>
      </w:tr>
      <w:tr w:rsidR="00DD3710" w:rsidRPr="00704712" w14:paraId="5E9554AD" w14:textId="77777777" w:rsidTr="00DD3710">
        <w:trPr>
          <w:divId w:val="209533923"/>
          <w:trHeight w:val="300"/>
        </w:trPr>
        <w:tc>
          <w:tcPr>
            <w:tcW w:w="2372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72DD42E" w14:textId="77777777" w:rsidR="00DD3710" w:rsidRPr="00704712" w:rsidRDefault="00DD3710" w:rsidP="00487D39">
            <w:pPr>
              <w:jc w:val="center"/>
              <w:rPr>
                <w:sz w:val="22"/>
                <w:szCs w:val="22"/>
              </w:rPr>
            </w:pPr>
            <w:r w:rsidRPr="00704712">
              <w:rPr>
                <w:sz w:val="22"/>
                <w:szCs w:val="22"/>
              </w:rPr>
              <w:t>57-210</w:t>
            </w:r>
          </w:p>
        </w:tc>
        <w:tc>
          <w:tcPr>
            <w:tcW w:w="2372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227" w:type="dxa"/>
            </w:tcMar>
            <w:vAlign w:val="center"/>
          </w:tcPr>
          <w:p w14:paraId="3431E3F8" w14:textId="77777777" w:rsidR="00DD3710" w:rsidRPr="00704712" w:rsidRDefault="00DD3710" w:rsidP="00487D39">
            <w:pPr>
              <w:jc w:val="center"/>
              <w:rPr>
                <w:sz w:val="22"/>
                <w:szCs w:val="22"/>
              </w:rPr>
            </w:pPr>
            <w:r w:rsidRPr="00704712">
              <w:rPr>
                <w:sz w:val="22"/>
                <w:szCs w:val="22"/>
              </w:rPr>
              <w:t>158 / 215 (73.5)</w:t>
            </w:r>
          </w:p>
        </w:tc>
        <w:tc>
          <w:tcPr>
            <w:tcW w:w="2372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037349" w14:textId="77777777" w:rsidR="00DD3710" w:rsidRPr="00704712" w:rsidRDefault="00DD3710" w:rsidP="00487D39">
            <w:pPr>
              <w:jc w:val="center"/>
              <w:rPr>
                <w:sz w:val="22"/>
                <w:szCs w:val="22"/>
              </w:rPr>
            </w:pPr>
            <w:r w:rsidRPr="00704712">
              <w:rPr>
                <w:sz w:val="22"/>
                <w:szCs w:val="22"/>
              </w:rPr>
              <w:t>0.94 (0.86-1.02)</w:t>
            </w:r>
          </w:p>
        </w:tc>
        <w:tc>
          <w:tcPr>
            <w:tcW w:w="2372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46AC1B1" w14:textId="77777777" w:rsidR="00DD3710" w:rsidRPr="00704712" w:rsidRDefault="00DD3710" w:rsidP="00487D39">
            <w:pPr>
              <w:jc w:val="center"/>
              <w:rPr>
                <w:sz w:val="22"/>
                <w:szCs w:val="22"/>
              </w:rPr>
            </w:pPr>
            <w:r w:rsidRPr="00704712">
              <w:rPr>
                <w:sz w:val="22"/>
                <w:szCs w:val="22"/>
              </w:rPr>
              <w:t>0.93 (0.84-1.02)</w:t>
            </w:r>
          </w:p>
        </w:tc>
      </w:tr>
      <w:tr w:rsidR="00DD3710" w:rsidRPr="00704712" w14:paraId="72082D5A" w14:textId="77777777" w:rsidTr="00DD3710">
        <w:trPr>
          <w:divId w:val="209533923"/>
          <w:trHeight w:val="300"/>
        </w:trPr>
        <w:tc>
          <w:tcPr>
            <w:tcW w:w="2372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BEC052E" w14:textId="77777777" w:rsidR="00DD3710" w:rsidRPr="00704712" w:rsidRDefault="00DD3710" w:rsidP="00487D39">
            <w:pPr>
              <w:jc w:val="center"/>
              <w:rPr>
                <w:sz w:val="22"/>
                <w:szCs w:val="22"/>
              </w:rPr>
            </w:pPr>
            <w:r w:rsidRPr="00704712">
              <w:rPr>
                <w:sz w:val="22"/>
                <w:szCs w:val="22"/>
              </w:rPr>
              <w:t>Not initiated within 7 months</w:t>
            </w:r>
          </w:p>
        </w:tc>
        <w:tc>
          <w:tcPr>
            <w:tcW w:w="2372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227" w:type="dxa"/>
            </w:tcMar>
            <w:vAlign w:val="center"/>
          </w:tcPr>
          <w:p w14:paraId="588F9FCF" w14:textId="77777777" w:rsidR="00DD3710" w:rsidRPr="00704712" w:rsidRDefault="00DD3710" w:rsidP="00487D39">
            <w:pPr>
              <w:jc w:val="center"/>
              <w:rPr>
                <w:sz w:val="22"/>
                <w:szCs w:val="22"/>
              </w:rPr>
            </w:pPr>
            <w:r w:rsidRPr="00704712">
              <w:rPr>
                <w:sz w:val="22"/>
                <w:szCs w:val="22"/>
              </w:rPr>
              <w:t>58 / 81 (71.6)</w:t>
            </w:r>
          </w:p>
        </w:tc>
        <w:tc>
          <w:tcPr>
            <w:tcW w:w="2372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8F2A9D5" w14:textId="77777777" w:rsidR="00DD3710" w:rsidRPr="00704712" w:rsidRDefault="00DD3710" w:rsidP="00487D39">
            <w:pPr>
              <w:jc w:val="center"/>
              <w:rPr>
                <w:sz w:val="22"/>
                <w:szCs w:val="22"/>
              </w:rPr>
            </w:pPr>
            <w:r w:rsidRPr="00704712">
              <w:rPr>
                <w:sz w:val="22"/>
                <w:szCs w:val="22"/>
              </w:rPr>
              <w:t>0.91 (0.79-1.05)</w:t>
            </w:r>
          </w:p>
        </w:tc>
        <w:tc>
          <w:tcPr>
            <w:tcW w:w="2372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06A1DDB" w14:textId="77777777" w:rsidR="00DD3710" w:rsidRPr="00704712" w:rsidRDefault="00DD3710" w:rsidP="00487D39">
            <w:pPr>
              <w:jc w:val="center"/>
              <w:rPr>
                <w:sz w:val="22"/>
                <w:szCs w:val="22"/>
              </w:rPr>
            </w:pPr>
            <w:r w:rsidRPr="00704712">
              <w:rPr>
                <w:sz w:val="22"/>
                <w:szCs w:val="22"/>
              </w:rPr>
              <w:t>0.90 (0.78-1.05)</w:t>
            </w:r>
          </w:p>
        </w:tc>
      </w:tr>
    </w:tbl>
    <w:p w14:paraId="0C132D93" w14:textId="77777777" w:rsidR="00DD3710" w:rsidRPr="00704712" w:rsidRDefault="00DD3710" w:rsidP="00DD3710">
      <w:pPr>
        <w:spacing w:line="360" w:lineRule="auto"/>
        <w:jc w:val="left"/>
        <w:divId w:val="209533923"/>
        <w:rPr>
          <w:i/>
        </w:rPr>
      </w:pPr>
      <w:r w:rsidRPr="00704712">
        <w:rPr>
          <w:sz w:val="20"/>
          <w:szCs w:val="20"/>
        </w:rPr>
        <w:t>Note: Bolded values are statistically significant at p&lt;0.05. Successful TB outcome was defined those who completed TB treatment or were cured based on sputum results.</w:t>
      </w:r>
    </w:p>
    <w:p w14:paraId="3EC0CAE2" w14:textId="77777777" w:rsidR="00DD3710" w:rsidRPr="00704712" w:rsidRDefault="00DD3710" w:rsidP="00DD3710">
      <w:pPr>
        <w:jc w:val="left"/>
        <w:divId w:val="209533923"/>
        <w:rPr>
          <w:sz w:val="20"/>
          <w:szCs w:val="20"/>
        </w:rPr>
      </w:pPr>
    </w:p>
    <w:p w14:paraId="511D4EE2" w14:textId="05341D3E" w:rsidR="004D4E84" w:rsidRPr="00704712" w:rsidRDefault="004D4E84" w:rsidP="00DD3710">
      <w:pPr>
        <w:pBdr>
          <w:top w:val="nil"/>
          <w:left w:val="nil"/>
          <w:bottom w:val="nil"/>
          <w:right w:val="nil"/>
          <w:between w:val="nil"/>
        </w:pBdr>
        <w:spacing w:before="280" w:after="280" w:line="480" w:lineRule="auto"/>
        <w:jc w:val="left"/>
        <w:divId w:val="209533923"/>
      </w:pPr>
    </w:p>
    <w:sectPr w:rsidR="004D4E84" w:rsidRPr="0070471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82A16C" w14:textId="77777777" w:rsidR="00896447" w:rsidRDefault="00896447">
      <w:pPr>
        <w:spacing w:after="0"/>
      </w:pPr>
      <w:r>
        <w:separator/>
      </w:r>
    </w:p>
  </w:endnote>
  <w:endnote w:type="continuationSeparator" w:id="0">
    <w:p w14:paraId="787962EB" w14:textId="77777777" w:rsidR="00896447" w:rsidRDefault="0089644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94AA29" w14:textId="77777777" w:rsidR="00241D08" w:rsidRDefault="00241D0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4CA9DE" w14:textId="6F18C76F" w:rsidR="004B6476" w:rsidRDefault="004B6476" w:rsidP="004B6476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/>
      <w:rPr>
        <w:sz w:val="20"/>
        <w:szCs w:val="20"/>
      </w:rPr>
    </w:pPr>
    <w:r w:rsidRPr="004B6476">
      <w:rPr>
        <w:color w:val="000000"/>
        <w:sz w:val="20"/>
        <w:szCs w:val="20"/>
      </w:rPr>
      <w:t>Jansen van Vuuren</w:t>
    </w:r>
    <w:r w:rsidR="006B58B6">
      <w:rPr>
        <w:color w:val="000000"/>
        <w:sz w:val="20"/>
        <w:szCs w:val="20"/>
      </w:rPr>
      <w:t xml:space="preserve"> CJ</w:t>
    </w:r>
    <w:r w:rsidRPr="004B6476">
      <w:rPr>
        <w:color w:val="000000"/>
        <w:sz w:val="20"/>
        <w:szCs w:val="20"/>
      </w:rPr>
      <w:t xml:space="preserve">, et al. </w:t>
    </w:r>
    <w:r w:rsidRPr="004B6476">
      <w:rPr>
        <w:sz w:val="20"/>
        <w:szCs w:val="20"/>
      </w:rPr>
      <w:t>Retrospective cohort analysis of antiretroviral therapy initiation timelines and clinical outcomes in adults with HIV and TB disease in KwaZulu-Natal, South Africa</w:t>
    </w:r>
    <w:r w:rsidR="00241D08">
      <w:rPr>
        <w:sz w:val="20"/>
        <w:szCs w:val="20"/>
      </w:rPr>
      <w:t>. 2025.</w:t>
    </w:r>
  </w:p>
  <w:p w14:paraId="0CC7593B" w14:textId="40CCDE69" w:rsidR="004B6476" w:rsidRPr="004B6476" w:rsidRDefault="004B6476" w:rsidP="004B6476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/>
      <w:rPr>
        <w:sz w:val="20"/>
        <w:szCs w:val="20"/>
      </w:rPr>
    </w:pPr>
    <w:r w:rsidRPr="004B6476">
      <w:rPr>
        <w:color w:val="000000"/>
        <w:sz w:val="20"/>
        <w:szCs w:val="20"/>
      </w:rPr>
      <w:t>Supplementary Tables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CB98FE6" w14:textId="77777777" w:rsidR="00241D08" w:rsidRDefault="00241D0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86FF19" w14:textId="77777777" w:rsidR="00896447" w:rsidRDefault="00896447">
      <w:pPr>
        <w:spacing w:after="0"/>
      </w:pPr>
      <w:r>
        <w:separator/>
      </w:r>
    </w:p>
  </w:footnote>
  <w:footnote w:type="continuationSeparator" w:id="0">
    <w:p w14:paraId="459B37D0" w14:textId="77777777" w:rsidR="00896447" w:rsidRDefault="00896447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404D18C" w14:textId="77777777" w:rsidR="00241D08" w:rsidRDefault="00241D0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331045" w14:textId="77777777" w:rsidR="00241D08" w:rsidRDefault="00241D0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2EA735D" w14:textId="77777777" w:rsidR="00241D08" w:rsidRDefault="00241D0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284BA0"/>
    <w:multiLevelType w:val="hybridMultilevel"/>
    <w:tmpl w:val="F0D4862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571FCC"/>
    <w:multiLevelType w:val="hybridMultilevel"/>
    <w:tmpl w:val="44D2B7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70192800">
    <w:abstractNumId w:val="0"/>
  </w:num>
  <w:num w:numId="2" w16cid:durableId="141178052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D3073669-B7B9-4304-B629-79A7C7E89C4A}"/>
    <w:docVar w:name="dgnword-eventsink" w:val="1942015858048"/>
  </w:docVars>
  <w:rsids>
    <w:rsidRoot w:val="00F21285"/>
    <w:rsid w:val="0000113A"/>
    <w:rsid w:val="00004B4B"/>
    <w:rsid w:val="00006B5F"/>
    <w:rsid w:val="00010EEA"/>
    <w:rsid w:val="00013C6B"/>
    <w:rsid w:val="000153D1"/>
    <w:rsid w:val="00017896"/>
    <w:rsid w:val="000205AA"/>
    <w:rsid w:val="00020BF4"/>
    <w:rsid w:val="000307BB"/>
    <w:rsid w:val="00034031"/>
    <w:rsid w:val="000353B4"/>
    <w:rsid w:val="000377C7"/>
    <w:rsid w:val="00047BC6"/>
    <w:rsid w:val="00051BB8"/>
    <w:rsid w:val="0005491E"/>
    <w:rsid w:val="00056FAE"/>
    <w:rsid w:val="00067072"/>
    <w:rsid w:val="0006735E"/>
    <w:rsid w:val="00071347"/>
    <w:rsid w:val="00071CD1"/>
    <w:rsid w:val="0008028A"/>
    <w:rsid w:val="0008157B"/>
    <w:rsid w:val="000960BE"/>
    <w:rsid w:val="000973D3"/>
    <w:rsid w:val="000A024A"/>
    <w:rsid w:val="000A3C4F"/>
    <w:rsid w:val="000A3C7E"/>
    <w:rsid w:val="000A3FC7"/>
    <w:rsid w:val="000A68DF"/>
    <w:rsid w:val="000B2B39"/>
    <w:rsid w:val="000B68CA"/>
    <w:rsid w:val="000C3A12"/>
    <w:rsid w:val="000C6C71"/>
    <w:rsid w:val="000D6DAD"/>
    <w:rsid w:val="000E0097"/>
    <w:rsid w:val="000E1C9A"/>
    <w:rsid w:val="000E2DD5"/>
    <w:rsid w:val="000E3C35"/>
    <w:rsid w:val="000E5E54"/>
    <w:rsid w:val="000F16A7"/>
    <w:rsid w:val="00100BC6"/>
    <w:rsid w:val="0010309C"/>
    <w:rsid w:val="00105223"/>
    <w:rsid w:val="00113888"/>
    <w:rsid w:val="001236D3"/>
    <w:rsid w:val="001300BD"/>
    <w:rsid w:val="00131A16"/>
    <w:rsid w:val="001442CE"/>
    <w:rsid w:val="00144D69"/>
    <w:rsid w:val="0014563D"/>
    <w:rsid w:val="00145A5C"/>
    <w:rsid w:val="001461A5"/>
    <w:rsid w:val="001508CA"/>
    <w:rsid w:val="0015178E"/>
    <w:rsid w:val="00151A46"/>
    <w:rsid w:val="00151B7B"/>
    <w:rsid w:val="00153F99"/>
    <w:rsid w:val="00154AC9"/>
    <w:rsid w:val="00155591"/>
    <w:rsid w:val="001621EA"/>
    <w:rsid w:val="00166C4F"/>
    <w:rsid w:val="00166C9F"/>
    <w:rsid w:val="0017433F"/>
    <w:rsid w:val="001752D5"/>
    <w:rsid w:val="0017636B"/>
    <w:rsid w:val="00177DD7"/>
    <w:rsid w:val="00186DEC"/>
    <w:rsid w:val="00194CC3"/>
    <w:rsid w:val="001A0F71"/>
    <w:rsid w:val="001B2971"/>
    <w:rsid w:val="001C1875"/>
    <w:rsid w:val="001D219E"/>
    <w:rsid w:val="001E07FE"/>
    <w:rsid w:val="001E18D5"/>
    <w:rsid w:val="001E2682"/>
    <w:rsid w:val="001F337D"/>
    <w:rsid w:val="001F381C"/>
    <w:rsid w:val="001F59B7"/>
    <w:rsid w:val="001F74CF"/>
    <w:rsid w:val="002001F8"/>
    <w:rsid w:val="00203C0C"/>
    <w:rsid w:val="00204A2D"/>
    <w:rsid w:val="002062F9"/>
    <w:rsid w:val="00220C07"/>
    <w:rsid w:val="0022458B"/>
    <w:rsid w:val="0023263E"/>
    <w:rsid w:val="00234870"/>
    <w:rsid w:val="00241064"/>
    <w:rsid w:val="00241D08"/>
    <w:rsid w:val="00246BE9"/>
    <w:rsid w:val="002526BF"/>
    <w:rsid w:val="002578B3"/>
    <w:rsid w:val="0026077B"/>
    <w:rsid w:val="00263639"/>
    <w:rsid w:val="00266BE5"/>
    <w:rsid w:val="00273964"/>
    <w:rsid w:val="0028080A"/>
    <w:rsid w:val="002832C1"/>
    <w:rsid w:val="00293916"/>
    <w:rsid w:val="00296CB3"/>
    <w:rsid w:val="002A0891"/>
    <w:rsid w:val="002A3536"/>
    <w:rsid w:val="002B15B8"/>
    <w:rsid w:val="002B2A02"/>
    <w:rsid w:val="002B30F2"/>
    <w:rsid w:val="002B34C2"/>
    <w:rsid w:val="002B5846"/>
    <w:rsid w:val="002C15AE"/>
    <w:rsid w:val="002C41AD"/>
    <w:rsid w:val="002C4C64"/>
    <w:rsid w:val="002D2A49"/>
    <w:rsid w:val="002D3E10"/>
    <w:rsid w:val="002D584E"/>
    <w:rsid w:val="002D7FEA"/>
    <w:rsid w:val="002E1770"/>
    <w:rsid w:val="002E1CE3"/>
    <w:rsid w:val="002E3EB4"/>
    <w:rsid w:val="003026F9"/>
    <w:rsid w:val="00304951"/>
    <w:rsid w:val="00306AC3"/>
    <w:rsid w:val="00316722"/>
    <w:rsid w:val="0032580A"/>
    <w:rsid w:val="00326340"/>
    <w:rsid w:val="003445EA"/>
    <w:rsid w:val="00346E64"/>
    <w:rsid w:val="00347A2E"/>
    <w:rsid w:val="003510D4"/>
    <w:rsid w:val="00352250"/>
    <w:rsid w:val="0035233E"/>
    <w:rsid w:val="00352CCB"/>
    <w:rsid w:val="003578AA"/>
    <w:rsid w:val="00363F51"/>
    <w:rsid w:val="00364ACF"/>
    <w:rsid w:val="00367691"/>
    <w:rsid w:val="00370443"/>
    <w:rsid w:val="003711FA"/>
    <w:rsid w:val="003732F9"/>
    <w:rsid w:val="0037481C"/>
    <w:rsid w:val="00374D03"/>
    <w:rsid w:val="003814EA"/>
    <w:rsid w:val="003817B3"/>
    <w:rsid w:val="0038502C"/>
    <w:rsid w:val="00385D8C"/>
    <w:rsid w:val="00387217"/>
    <w:rsid w:val="00391FC5"/>
    <w:rsid w:val="00395DC8"/>
    <w:rsid w:val="00396159"/>
    <w:rsid w:val="00397BAD"/>
    <w:rsid w:val="003A1059"/>
    <w:rsid w:val="003A5EF2"/>
    <w:rsid w:val="003B2518"/>
    <w:rsid w:val="003B371D"/>
    <w:rsid w:val="003B5075"/>
    <w:rsid w:val="003C097E"/>
    <w:rsid w:val="003C6EAF"/>
    <w:rsid w:val="003D0F28"/>
    <w:rsid w:val="003D6847"/>
    <w:rsid w:val="003D7B9B"/>
    <w:rsid w:val="003E7658"/>
    <w:rsid w:val="003F0B23"/>
    <w:rsid w:val="003F3307"/>
    <w:rsid w:val="003F364B"/>
    <w:rsid w:val="003F57BE"/>
    <w:rsid w:val="00403C8A"/>
    <w:rsid w:val="00403D24"/>
    <w:rsid w:val="00405DDB"/>
    <w:rsid w:val="004060BA"/>
    <w:rsid w:val="00412F16"/>
    <w:rsid w:val="00423FFB"/>
    <w:rsid w:val="00431A8D"/>
    <w:rsid w:val="00432200"/>
    <w:rsid w:val="00435437"/>
    <w:rsid w:val="004361E9"/>
    <w:rsid w:val="00454A2F"/>
    <w:rsid w:val="0046369A"/>
    <w:rsid w:val="00487D39"/>
    <w:rsid w:val="00487DAC"/>
    <w:rsid w:val="00492DBF"/>
    <w:rsid w:val="00493303"/>
    <w:rsid w:val="00493708"/>
    <w:rsid w:val="00494289"/>
    <w:rsid w:val="004963BC"/>
    <w:rsid w:val="004973A3"/>
    <w:rsid w:val="004A32B8"/>
    <w:rsid w:val="004A79FC"/>
    <w:rsid w:val="004B0FC1"/>
    <w:rsid w:val="004B6476"/>
    <w:rsid w:val="004B68DC"/>
    <w:rsid w:val="004C0FF3"/>
    <w:rsid w:val="004C31CF"/>
    <w:rsid w:val="004C4699"/>
    <w:rsid w:val="004D4E84"/>
    <w:rsid w:val="004E3691"/>
    <w:rsid w:val="004E3D09"/>
    <w:rsid w:val="004F77EE"/>
    <w:rsid w:val="005001EC"/>
    <w:rsid w:val="00506B92"/>
    <w:rsid w:val="00514D85"/>
    <w:rsid w:val="005201CA"/>
    <w:rsid w:val="0052301B"/>
    <w:rsid w:val="005230D7"/>
    <w:rsid w:val="00523211"/>
    <w:rsid w:val="00524926"/>
    <w:rsid w:val="00524D83"/>
    <w:rsid w:val="0052544B"/>
    <w:rsid w:val="00525EF0"/>
    <w:rsid w:val="005270E5"/>
    <w:rsid w:val="00542EA9"/>
    <w:rsid w:val="00551C34"/>
    <w:rsid w:val="00555EBE"/>
    <w:rsid w:val="00560687"/>
    <w:rsid w:val="00561294"/>
    <w:rsid w:val="00563F8D"/>
    <w:rsid w:val="00566D95"/>
    <w:rsid w:val="005676CF"/>
    <w:rsid w:val="00567C84"/>
    <w:rsid w:val="00570641"/>
    <w:rsid w:val="0057126D"/>
    <w:rsid w:val="00574786"/>
    <w:rsid w:val="00577FAA"/>
    <w:rsid w:val="00593DC9"/>
    <w:rsid w:val="0059608C"/>
    <w:rsid w:val="00597212"/>
    <w:rsid w:val="0059786E"/>
    <w:rsid w:val="00597C8D"/>
    <w:rsid w:val="005A0A42"/>
    <w:rsid w:val="005A39AD"/>
    <w:rsid w:val="005A4B47"/>
    <w:rsid w:val="005A5055"/>
    <w:rsid w:val="005A6B7D"/>
    <w:rsid w:val="005A7B17"/>
    <w:rsid w:val="005B7113"/>
    <w:rsid w:val="005B765D"/>
    <w:rsid w:val="005C3936"/>
    <w:rsid w:val="005C5C63"/>
    <w:rsid w:val="005C7AB5"/>
    <w:rsid w:val="005D2079"/>
    <w:rsid w:val="005D3AA6"/>
    <w:rsid w:val="005F1CDC"/>
    <w:rsid w:val="005F2C62"/>
    <w:rsid w:val="005F3BB0"/>
    <w:rsid w:val="005F3D87"/>
    <w:rsid w:val="005F5CCF"/>
    <w:rsid w:val="00602862"/>
    <w:rsid w:val="00605E73"/>
    <w:rsid w:val="00610883"/>
    <w:rsid w:val="00612EA7"/>
    <w:rsid w:val="00614EB0"/>
    <w:rsid w:val="00625557"/>
    <w:rsid w:val="00625A1A"/>
    <w:rsid w:val="00625E05"/>
    <w:rsid w:val="00632578"/>
    <w:rsid w:val="00634115"/>
    <w:rsid w:val="00637055"/>
    <w:rsid w:val="00642EDC"/>
    <w:rsid w:val="00643113"/>
    <w:rsid w:val="006437FC"/>
    <w:rsid w:val="00652860"/>
    <w:rsid w:val="00660E5F"/>
    <w:rsid w:val="00661298"/>
    <w:rsid w:val="00663575"/>
    <w:rsid w:val="00670FBE"/>
    <w:rsid w:val="00674D4B"/>
    <w:rsid w:val="006860F2"/>
    <w:rsid w:val="006922D1"/>
    <w:rsid w:val="0069488B"/>
    <w:rsid w:val="00697888"/>
    <w:rsid w:val="006A143A"/>
    <w:rsid w:val="006B522E"/>
    <w:rsid w:val="006B58B6"/>
    <w:rsid w:val="006B67A9"/>
    <w:rsid w:val="006C48AD"/>
    <w:rsid w:val="006C7527"/>
    <w:rsid w:val="006D3627"/>
    <w:rsid w:val="006D5AA3"/>
    <w:rsid w:val="006D62E3"/>
    <w:rsid w:val="006D6F09"/>
    <w:rsid w:val="006E1FB6"/>
    <w:rsid w:val="006E291C"/>
    <w:rsid w:val="006E574C"/>
    <w:rsid w:val="006E6617"/>
    <w:rsid w:val="006F0E7A"/>
    <w:rsid w:val="006F27E4"/>
    <w:rsid w:val="006F2C08"/>
    <w:rsid w:val="006F31E7"/>
    <w:rsid w:val="006F43FD"/>
    <w:rsid w:val="006F7B62"/>
    <w:rsid w:val="00701B4A"/>
    <w:rsid w:val="0070324B"/>
    <w:rsid w:val="00704712"/>
    <w:rsid w:val="00705137"/>
    <w:rsid w:val="007115B3"/>
    <w:rsid w:val="00715D81"/>
    <w:rsid w:val="00721EE3"/>
    <w:rsid w:val="00722325"/>
    <w:rsid w:val="00722C9C"/>
    <w:rsid w:val="00732F4D"/>
    <w:rsid w:val="00736E5A"/>
    <w:rsid w:val="007416BD"/>
    <w:rsid w:val="00741F7C"/>
    <w:rsid w:val="007420D8"/>
    <w:rsid w:val="007504A8"/>
    <w:rsid w:val="0075101F"/>
    <w:rsid w:val="00752F54"/>
    <w:rsid w:val="00764E69"/>
    <w:rsid w:val="007747D3"/>
    <w:rsid w:val="00782703"/>
    <w:rsid w:val="00782EDB"/>
    <w:rsid w:val="007933CC"/>
    <w:rsid w:val="00795C90"/>
    <w:rsid w:val="00796264"/>
    <w:rsid w:val="00797CF5"/>
    <w:rsid w:val="007A160B"/>
    <w:rsid w:val="007A3A3D"/>
    <w:rsid w:val="007B0DAE"/>
    <w:rsid w:val="007B1FEC"/>
    <w:rsid w:val="007B7D3D"/>
    <w:rsid w:val="007C3D50"/>
    <w:rsid w:val="007D003B"/>
    <w:rsid w:val="007D1ED5"/>
    <w:rsid w:val="007D33A1"/>
    <w:rsid w:val="007E5BB5"/>
    <w:rsid w:val="007F06DC"/>
    <w:rsid w:val="007F07E0"/>
    <w:rsid w:val="007F124D"/>
    <w:rsid w:val="007F3A35"/>
    <w:rsid w:val="007F61A6"/>
    <w:rsid w:val="007F61DF"/>
    <w:rsid w:val="0080189C"/>
    <w:rsid w:val="00803985"/>
    <w:rsid w:val="008049B7"/>
    <w:rsid w:val="00805422"/>
    <w:rsid w:val="0081214D"/>
    <w:rsid w:val="00812410"/>
    <w:rsid w:val="00812745"/>
    <w:rsid w:val="008204A1"/>
    <w:rsid w:val="0082725E"/>
    <w:rsid w:val="00842188"/>
    <w:rsid w:val="00846DFF"/>
    <w:rsid w:val="00847D8C"/>
    <w:rsid w:val="00851FC4"/>
    <w:rsid w:val="00855E1D"/>
    <w:rsid w:val="00870B37"/>
    <w:rsid w:val="008718B2"/>
    <w:rsid w:val="00876F0E"/>
    <w:rsid w:val="00883966"/>
    <w:rsid w:val="00886F9C"/>
    <w:rsid w:val="008913D7"/>
    <w:rsid w:val="00895EA7"/>
    <w:rsid w:val="00896447"/>
    <w:rsid w:val="00896C9E"/>
    <w:rsid w:val="008974A0"/>
    <w:rsid w:val="008A07A0"/>
    <w:rsid w:val="008A5FA1"/>
    <w:rsid w:val="008A6056"/>
    <w:rsid w:val="008A70E5"/>
    <w:rsid w:val="008A736C"/>
    <w:rsid w:val="008A7606"/>
    <w:rsid w:val="008B0B57"/>
    <w:rsid w:val="008B0F52"/>
    <w:rsid w:val="008B170E"/>
    <w:rsid w:val="008B2006"/>
    <w:rsid w:val="008B754D"/>
    <w:rsid w:val="008C1B23"/>
    <w:rsid w:val="008C2B6C"/>
    <w:rsid w:val="008D46FC"/>
    <w:rsid w:val="008D7A3C"/>
    <w:rsid w:val="008E173F"/>
    <w:rsid w:val="008E2800"/>
    <w:rsid w:val="008E3237"/>
    <w:rsid w:val="008E3F2D"/>
    <w:rsid w:val="008E4B7D"/>
    <w:rsid w:val="008F182B"/>
    <w:rsid w:val="008F1A2D"/>
    <w:rsid w:val="008F3FA6"/>
    <w:rsid w:val="008F5E43"/>
    <w:rsid w:val="00902079"/>
    <w:rsid w:val="00907633"/>
    <w:rsid w:val="00910EEB"/>
    <w:rsid w:val="009148F7"/>
    <w:rsid w:val="00925752"/>
    <w:rsid w:val="00927D40"/>
    <w:rsid w:val="00943812"/>
    <w:rsid w:val="009465E0"/>
    <w:rsid w:val="00947416"/>
    <w:rsid w:val="0095319A"/>
    <w:rsid w:val="009548D3"/>
    <w:rsid w:val="00961D69"/>
    <w:rsid w:val="00966C33"/>
    <w:rsid w:val="00966C68"/>
    <w:rsid w:val="00970FF5"/>
    <w:rsid w:val="00974963"/>
    <w:rsid w:val="00990A84"/>
    <w:rsid w:val="009924B0"/>
    <w:rsid w:val="00992C58"/>
    <w:rsid w:val="00993C26"/>
    <w:rsid w:val="00994D22"/>
    <w:rsid w:val="00994E6B"/>
    <w:rsid w:val="00995943"/>
    <w:rsid w:val="00997B09"/>
    <w:rsid w:val="009A398E"/>
    <w:rsid w:val="009A7366"/>
    <w:rsid w:val="009B2552"/>
    <w:rsid w:val="009C19DD"/>
    <w:rsid w:val="009C359C"/>
    <w:rsid w:val="009C4698"/>
    <w:rsid w:val="009C4C66"/>
    <w:rsid w:val="009C51AE"/>
    <w:rsid w:val="009C600F"/>
    <w:rsid w:val="009C6F16"/>
    <w:rsid w:val="009C6FB5"/>
    <w:rsid w:val="009C7515"/>
    <w:rsid w:val="009E15A1"/>
    <w:rsid w:val="009E2989"/>
    <w:rsid w:val="009E458D"/>
    <w:rsid w:val="00A02171"/>
    <w:rsid w:val="00A02B07"/>
    <w:rsid w:val="00A0568D"/>
    <w:rsid w:val="00A07445"/>
    <w:rsid w:val="00A30E58"/>
    <w:rsid w:val="00A31EA1"/>
    <w:rsid w:val="00A410A6"/>
    <w:rsid w:val="00A429DA"/>
    <w:rsid w:val="00A42C4C"/>
    <w:rsid w:val="00A44F86"/>
    <w:rsid w:val="00A47E5B"/>
    <w:rsid w:val="00A5415F"/>
    <w:rsid w:val="00A555A2"/>
    <w:rsid w:val="00A60506"/>
    <w:rsid w:val="00A63ABB"/>
    <w:rsid w:val="00A658F7"/>
    <w:rsid w:val="00A84A8E"/>
    <w:rsid w:val="00A860B5"/>
    <w:rsid w:val="00A86A1C"/>
    <w:rsid w:val="00A86EF2"/>
    <w:rsid w:val="00A8719E"/>
    <w:rsid w:val="00A91111"/>
    <w:rsid w:val="00A91EC0"/>
    <w:rsid w:val="00A9260B"/>
    <w:rsid w:val="00A94772"/>
    <w:rsid w:val="00A94AAF"/>
    <w:rsid w:val="00AA259D"/>
    <w:rsid w:val="00AA6953"/>
    <w:rsid w:val="00AB3956"/>
    <w:rsid w:val="00AB4D0F"/>
    <w:rsid w:val="00AC144E"/>
    <w:rsid w:val="00AC3BD2"/>
    <w:rsid w:val="00AC69FD"/>
    <w:rsid w:val="00AC7598"/>
    <w:rsid w:val="00AD6AD9"/>
    <w:rsid w:val="00AE1C9F"/>
    <w:rsid w:val="00AE4344"/>
    <w:rsid w:val="00AE6AF4"/>
    <w:rsid w:val="00AF234E"/>
    <w:rsid w:val="00AF39A0"/>
    <w:rsid w:val="00B0271C"/>
    <w:rsid w:val="00B10E04"/>
    <w:rsid w:val="00B10E46"/>
    <w:rsid w:val="00B174B3"/>
    <w:rsid w:val="00B17CB2"/>
    <w:rsid w:val="00B23DC1"/>
    <w:rsid w:val="00B2443A"/>
    <w:rsid w:val="00B32EA4"/>
    <w:rsid w:val="00B33BCD"/>
    <w:rsid w:val="00B35F87"/>
    <w:rsid w:val="00B36B16"/>
    <w:rsid w:val="00B371B3"/>
    <w:rsid w:val="00B373EF"/>
    <w:rsid w:val="00B40876"/>
    <w:rsid w:val="00B40FE1"/>
    <w:rsid w:val="00B425A5"/>
    <w:rsid w:val="00B46975"/>
    <w:rsid w:val="00B50F3D"/>
    <w:rsid w:val="00B52006"/>
    <w:rsid w:val="00B52993"/>
    <w:rsid w:val="00B60DCA"/>
    <w:rsid w:val="00B673CD"/>
    <w:rsid w:val="00B81766"/>
    <w:rsid w:val="00B8615B"/>
    <w:rsid w:val="00BA141E"/>
    <w:rsid w:val="00BA5D24"/>
    <w:rsid w:val="00BA7006"/>
    <w:rsid w:val="00BA7E15"/>
    <w:rsid w:val="00BA7F8D"/>
    <w:rsid w:val="00BB30FA"/>
    <w:rsid w:val="00BB5355"/>
    <w:rsid w:val="00BB60F9"/>
    <w:rsid w:val="00BC1C0A"/>
    <w:rsid w:val="00BC3C61"/>
    <w:rsid w:val="00BC6272"/>
    <w:rsid w:val="00BD3407"/>
    <w:rsid w:val="00BD5ED5"/>
    <w:rsid w:val="00BD7F0C"/>
    <w:rsid w:val="00BE4A9E"/>
    <w:rsid w:val="00BE5401"/>
    <w:rsid w:val="00BF4255"/>
    <w:rsid w:val="00BF4407"/>
    <w:rsid w:val="00C00163"/>
    <w:rsid w:val="00C053AA"/>
    <w:rsid w:val="00C13417"/>
    <w:rsid w:val="00C15DEC"/>
    <w:rsid w:val="00C2457E"/>
    <w:rsid w:val="00C24BDA"/>
    <w:rsid w:val="00C24FD4"/>
    <w:rsid w:val="00C31D06"/>
    <w:rsid w:val="00C3466C"/>
    <w:rsid w:val="00C40101"/>
    <w:rsid w:val="00C41F3F"/>
    <w:rsid w:val="00C52F50"/>
    <w:rsid w:val="00C533A2"/>
    <w:rsid w:val="00C559AF"/>
    <w:rsid w:val="00C56B5F"/>
    <w:rsid w:val="00C61938"/>
    <w:rsid w:val="00C64E70"/>
    <w:rsid w:val="00C76036"/>
    <w:rsid w:val="00C76B65"/>
    <w:rsid w:val="00C80BB2"/>
    <w:rsid w:val="00C818F8"/>
    <w:rsid w:val="00C87CA7"/>
    <w:rsid w:val="00C927EF"/>
    <w:rsid w:val="00C92941"/>
    <w:rsid w:val="00CA0BBF"/>
    <w:rsid w:val="00CA39D5"/>
    <w:rsid w:val="00CA3B48"/>
    <w:rsid w:val="00CA7B72"/>
    <w:rsid w:val="00CB0ABF"/>
    <w:rsid w:val="00CB2144"/>
    <w:rsid w:val="00CB2596"/>
    <w:rsid w:val="00CB67ED"/>
    <w:rsid w:val="00CC0EB7"/>
    <w:rsid w:val="00CC1470"/>
    <w:rsid w:val="00CC64A2"/>
    <w:rsid w:val="00CD489C"/>
    <w:rsid w:val="00CE110B"/>
    <w:rsid w:val="00CE1362"/>
    <w:rsid w:val="00CE5C33"/>
    <w:rsid w:val="00CE762A"/>
    <w:rsid w:val="00CF0147"/>
    <w:rsid w:val="00CF09CF"/>
    <w:rsid w:val="00CF3525"/>
    <w:rsid w:val="00CF3DAA"/>
    <w:rsid w:val="00D10E59"/>
    <w:rsid w:val="00D132DA"/>
    <w:rsid w:val="00D13B86"/>
    <w:rsid w:val="00D14495"/>
    <w:rsid w:val="00D20406"/>
    <w:rsid w:val="00D23555"/>
    <w:rsid w:val="00D30FBF"/>
    <w:rsid w:val="00D57E68"/>
    <w:rsid w:val="00D626E8"/>
    <w:rsid w:val="00D635E7"/>
    <w:rsid w:val="00D664BD"/>
    <w:rsid w:val="00D70D1D"/>
    <w:rsid w:val="00D715E2"/>
    <w:rsid w:val="00D71D9F"/>
    <w:rsid w:val="00D81FDC"/>
    <w:rsid w:val="00D82A80"/>
    <w:rsid w:val="00D8432B"/>
    <w:rsid w:val="00D8483F"/>
    <w:rsid w:val="00D851B4"/>
    <w:rsid w:val="00D857E5"/>
    <w:rsid w:val="00D9531E"/>
    <w:rsid w:val="00DA2722"/>
    <w:rsid w:val="00DA4068"/>
    <w:rsid w:val="00DB098E"/>
    <w:rsid w:val="00DB0BD9"/>
    <w:rsid w:val="00DB10F9"/>
    <w:rsid w:val="00DB39DD"/>
    <w:rsid w:val="00DC0E1E"/>
    <w:rsid w:val="00DC123C"/>
    <w:rsid w:val="00DD3710"/>
    <w:rsid w:val="00DE0756"/>
    <w:rsid w:val="00DE0FD1"/>
    <w:rsid w:val="00DF653A"/>
    <w:rsid w:val="00E1250B"/>
    <w:rsid w:val="00E14BC5"/>
    <w:rsid w:val="00E15C03"/>
    <w:rsid w:val="00E1679B"/>
    <w:rsid w:val="00E1775B"/>
    <w:rsid w:val="00E24D42"/>
    <w:rsid w:val="00E2606F"/>
    <w:rsid w:val="00E307F5"/>
    <w:rsid w:val="00E3232F"/>
    <w:rsid w:val="00E35BDB"/>
    <w:rsid w:val="00E379F6"/>
    <w:rsid w:val="00E405E4"/>
    <w:rsid w:val="00E432B3"/>
    <w:rsid w:val="00E47614"/>
    <w:rsid w:val="00E50998"/>
    <w:rsid w:val="00E51BD6"/>
    <w:rsid w:val="00E540CD"/>
    <w:rsid w:val="00E62A15"/>
    <w:rsid w:val="00E70675"/>
    <w:rsid w:val="00E71D85"/>
    <w:rsid w:val="00E73DA0"/>
    <w:rsid w:val="00E77FF0"/>
    <w:rsid w:val="00E813F1"/>
    <w:rsid w:val="00E84ADB"/>
    <w:rsid w:val="00E86703"/>
    <w:rsid w:val="00E91FD2"/>
    <w:rsid w:val="00EA1BC2"/>
    <w:rsid w:val="00EA3B31"/>
    <w:rsid w:val="00EA76F1"/>
    <w:rsid w:val="00EC07DF"/>
    <w:rsid w:val="00EC3834"/>
    <w:rsid w:val="00ED4AAC"/>
    <w:rsid w:val="00EE3CA3"/>
    <w:rsid w:val="00EF0614"/>
    <w:rsid w:val="00EF1A4A"/>
    <w:rsid w:val="00EF6351"/>
    <w:rsid w:val="00F01EAE"/>
    <w:rsid w:val="00F15E7E"/>
    <w:rsid w:val="00F21285"/>
    <w:rsid w:val="00F21BC3"/>
    <w:rsid w:val="00F221D4"/>
    <w:rsid w:val="00F262A2"/>
    <w:rsid w:val="00F2776D"/>
    <w:rsid w:val="00F3250B"/>
    <w:rsid w:val="00F32C74"/>
    <w:rsid w:val="00F40957"/>
    <w:rsid w:val="00F45B73"/>
    <w:rsid w:val="00F63F52"/>
    <w:rsid w:val="00F64A2A"/>
    <w:rsid w:val="00F64DC3"/>
    <w:rsid w:val="00F66919"/>
    <w:rsid w:val="00F67C9D"/>
    <w:rsid w:val="00F7077B"/>
    <w:rsid w:val="00F71230"/>
    <w:rsid w:val="00F71852"/>
    <w:rsid w:val="00F744AB"/>
    <w:rsid w:val="00F90DAD"/>
    <w:rsid w:val="00F91B71"/>
    <w:rsid w:val="00F925C8"/>
    <w:rsid w:val="00F92B52"/>
    <w:rsid w:val="00F92CB7"/>
    <w:rsid w:val="00F94406"/>
    <w:rsid w:val="00F94A7D"/>
    <w:rsid w:val="00FA1C96"/>
    <w:rsid w:val="00FA56DC"/>
    <w:rsid w:val="00FB2840"/>
    <w:rsid w:val="00FC13D2"/>
    <w:rsid w:val="00FC27AA"/>
    <w:rsid w:val="00FC2C97"/>
    <w:rsid w:val="00FC6434"/>
    <w:rsid w:val="00FD168F"/>
    <w:rsid w:val="00FD479B"/>
    <w:rsid w:val="00FD61D2"/>
    <w:rsid w:val="00FD7210"/>
    <w:rsid w:val="00FE15A6"/>
    <w:rsid w:val="00FE1A8E"/>
    <w:rsid w:val="00FF5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ECF3368"/>
  <w15:docId w15:val="{6950454A-583C-4E37-AA48-1AB23B21D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4"/>
        <w:szCs w:val="24"/>
        <w:lang w:val="en-GB" w:eastAsia="en-GB" w:bidi="ar-SA"/>
      </w:rPr>
    </w:rPrDefault>
    <w:pPrDefault>
      <w:pPr>
        <w:spacing w:after="16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360" w:after="120"/>
      <w:outlineLvl w:val="0"/>
    </w:pPr>
    <w:rPr>
      <w:b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160" w:after="120" w:line="360" w:lineRule="auto"/>
      <w:ind w:left="720"/>
      <w:outlineLvl w:val="1"/>
    </w:pPr>
    <w:rPr>
      <w:i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2"/>
    </w:pPr>
    <w:rPr>
      <w:rFonts w:ascii="Calibri" w:eastAsia="Calibri" w:hAnsi="Calibri" w:cs="Calibri"/>
      <w:color w:val="1F3863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spacing w:after="0"/>
    </w:pPr>
    <w:rPr>
      <w:rFonts w:ascii="Calibri" w:eastAsia="Calibri" w:hAnsi="Calibri" w:cs="Calibri"/>
      <w:sz w:val="56"/>
      <w:szCs w:val="56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18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1852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23555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D23555"/>
  </w:style>
  <w:style w:type="paragraph" w:styleId="Footer">
    <w:name w:val="footer"/>
    <w:basedOn w:val="Normal"/>
    <w:link w:val="FooterChar"/>
    <w:uiPriority w:val="99"/>
    <w:unhideWhenUsed/>
    <w:rsid w:val="00D23555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D23555"/>
  </w:style>
  <w:style w:type="paragraph" w:styleId="Revision">
    <w:name w:val="Revision"/>
    <w:hidden/>
    <w:uiPriority w:val="99"/>
    <w:semiHidden/>
    <w:rsid w:val="00990A84"/>
    <w:pPr>
      <w:spacing w:after="0"/>
      <w:jc w:val="left"/>
    </w:pPr>
  </w:style>
  <w:style w:type="character" w:styleId="Mention">
    <w:name w:val="Mention"/>
    <w:basedOn w:val="DefaultParagraphFont"/>
    <w:uiPriority w:val="99"/>
    <w:unhideWhenUsed/>
    <w:rsid w:val="00364ACF"/>
    <w:rPr>
      <w:color w:val="2B579A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5846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5846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D8432B"/>
    <w:rPr>
      <w:color w:val="808080"/>
    </w:rPr>
  </w:style>
  <w:style w:type="paragraph" w:styleId="NormalWeb">
    <w:name w:val="Normal (Web)"/>
    <w:basedOn w:val="Normal"/>
    <w:uiPriority w:val="99"/>
    <w:unhideWhenUsed/>
    <w:rsid w:val="004D4E84"/>
    <w:pPr>
      <w:spacing w:before="100" w:beforeAutospacing="1" w:after="100" w:afterAutospacing="1"/>
      <w:jc w:val="left"/>
    </w:pPr>
    <w:rPr>
      <w:rFonts w:ascii="Times New Roman" w:eastAsiaTheme="minorEastAsia" w:hAnsi="Times New Roman" w:cs="Times New Roman"/>
    </w:rPr>
  </w:style>
  <w:style w:type="character" w:styleId="Hyperlink">
    <w:name w:val="Hyperlink"/>
    <w:basedOn w:val="DefaultParagraphFont"/>
    <w:uiPriority w:val="99"/>
    <w:semiHidden/>
    <w:unhideWhenUsed/>
    <w:rsid w:val="004D4E84"/>
    <w:rPr>
      <w:color w:val="0000FF"/>
      <w:u w:val="single"/>
    </w:rPr>
  </w:style>
  <w:style w:type="character" w:customStyle="1" w:styleId="VerbatimChar">
    <w:name w:val="Verbatim Char"/>
    <w:basedOn w:val="DefaultParagraphFont"/>
    <w:link w:val="SourceCode"/>
    <w:rsid w:val="00625E05"/>
    <w:rPr>
      <w:rFonts w:ascii="Consolas" w:hAnsi="Consolas"/>
      <w:sz w:val="22"/>
      <w:shd w:val="clear" w:color="auto" w:fill="F1F3F5"/>
    </w:rPr>
  </w:style>
  <w:style w:type="paragraph" w:customStyle="1" w:styleId="SourceCode">
    <w:name w:val="Source Code"/>
    <w:basedOn w:val="Normal"/>
    <w:link w:val="VerbatimChar"/>
    <w:rsid w:val="00625E05"/>
    <w:pPr>
      <w:shd w:val="clear" w:color="auto" w:fill="F1F3F5"/>
      <w:wordWrap w:val="0"/>
      <w:spacing w:after="200"/>
      <w:jc w:val="left"/>
    </w:pPr>
    <w:rPr>
      <w:rFonts w:ascii="Consolas" w:hAnsi="Consolas"/>
      <w:sz w:val="22"/>
    </w:rPr>
  </w:style>
  <w:style w:type="table" w:styleId="TableGrid">
    <w:name w:val="Table Grid"/>
    <w:basedOn w:val="TableNormal"/>
    <w:uiPriority w:val="39"/>
    <w:rsid w:val="00AC144E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0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1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0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9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3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2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7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7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0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4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6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5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9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2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1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8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6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0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9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97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24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57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2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8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8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62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35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0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9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1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4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75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77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7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12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54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8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6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05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0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8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18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8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6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54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09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98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06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96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0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3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66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6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8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55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2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99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8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06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0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1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0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5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63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82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45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0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7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05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7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76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64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76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2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0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1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4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0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50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8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1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8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05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09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8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9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72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9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23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27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9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04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16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62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5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1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4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24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25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5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2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1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6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1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5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8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95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22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4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0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6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0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8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65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66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4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8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8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32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37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8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33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5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9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4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9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67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73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9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2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4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59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37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23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12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1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7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87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9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56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19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54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75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00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8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9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2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8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2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99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6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2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24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1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5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39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4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83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41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9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76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76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9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8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7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4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4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73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1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19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09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64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9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84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9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0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9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4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6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0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7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16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1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30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26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8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0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02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0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0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42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0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0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30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73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78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1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8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14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7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1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2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0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4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20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14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4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1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3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9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4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9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8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2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7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2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03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0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79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0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2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2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5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97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6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7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1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18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7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0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2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5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1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0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9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0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43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0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72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50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2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7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4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1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36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83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8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25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26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9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5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8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7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1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8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02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2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2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9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9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66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8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1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66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5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0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59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87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4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64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9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4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8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83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7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1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1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84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86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2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7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0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1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95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3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0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1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35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5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0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57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29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4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1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0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0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04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1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70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3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27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2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8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9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0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10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83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64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3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8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14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73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99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8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2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4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1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2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3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2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2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1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0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13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46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35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3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35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0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29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76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20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12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09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24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9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6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18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9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07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16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24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1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5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5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0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9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35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24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6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2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15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3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2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1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0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7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6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8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8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86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25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07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00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26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16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23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1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7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2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5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85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7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2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9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32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8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63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8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90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95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8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5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8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05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0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8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7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55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13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2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2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9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25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1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1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0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9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06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0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24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1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6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93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85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63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5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4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84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2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77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47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0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2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3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95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7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9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1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9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9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35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9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8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8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0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3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0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0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1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6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8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7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10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38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83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6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52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3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8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5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9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1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7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5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34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1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2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44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8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7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9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1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8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7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0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55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34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1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7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87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8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0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2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53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8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1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2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3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7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7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8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0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57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8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2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2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08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9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8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8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86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8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25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33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4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1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85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97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16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8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87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1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76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8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2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3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53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2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7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0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7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4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8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8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8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25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5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55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6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1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1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91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8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73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88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50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1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1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29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1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3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35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0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56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56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1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7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97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9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90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36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9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2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9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0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8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4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0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84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62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2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89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13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4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6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0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52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9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0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43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17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35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36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7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5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92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4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2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4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06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4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0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6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8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55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1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75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2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69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2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7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2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9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1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1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21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3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2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9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4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83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50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53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2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33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4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05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8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7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2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0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1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0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7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2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4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87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57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24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9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99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4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2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17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54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5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7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4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8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6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2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04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66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0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4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45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23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0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71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87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7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1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65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40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1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02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9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30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68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0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5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1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2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47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32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64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8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7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38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4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8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9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1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9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1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6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7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32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82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7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8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1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4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8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7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5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8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1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69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66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1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5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9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7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94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3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34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57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98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0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2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4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9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2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4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1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02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8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26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65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9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93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8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7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05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4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13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2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1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0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2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2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2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1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7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80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5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0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24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2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86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4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44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7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7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2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03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1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0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4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20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82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64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0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8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0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43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7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5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0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1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8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7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7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97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5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7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62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8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87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03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9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0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7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93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18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8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0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2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55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93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8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7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4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72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73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6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00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6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2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38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72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0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9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55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14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4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7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7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5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9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86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8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8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50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6">
    <wetp:webextensionref xmlns:r="http://schemas.openxmlformats.org/officeDocument/2006/relationships" r:id="rId1"/>
  </wetp:taskpane>
  <wetp:taskpane dockstate="right" visibility="0" width="350" row="2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74B349C0-4637-438B-92E7-5A1F06C7762A}">
  <we:reference id="8c1c3d44-57e9-40d7-86e4-4adf61fea1dd" version="2.1.0.1" store="EXCatalog" storeType="EXCatalog"/>
  <we:alternateReferences>
    <we:reference id="WA104380122" version="2.1.0.1" store="en-GB" storeType="OMEX"/>
  </we:alternateReferences>
  <we:properties>
    <we:property name="bibliographyEnabled" value="&quot;bibliographyEnabled&quot;"/>
    <we:property name="citations" value="{&quot;93754726&quot;:{&quot;referencesIds&quot;:[&quot;doc:642d4cf56d31c50549a67d7b&quot;],&quot;referencesOptions&quot;:{&quot;doc:642d4cf56d31c50549a67d7b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93754726,&quot;citationText&quot;:&quot;&lt;span style=\&quot;font-family:Arial;font-size:16px;color:#000000\&quot;&gt;&lt;sup&gt;22&lt;/sup&gt;&lt;/span&gt;&quot;},&quot;713167370&quot;:{&quot;referencesIds&quot;:[&quot;doc:65561eb27b144f4e6460d603&quot;],&quot;referencesOptions&quot;:{&quot;doc:65561eb27b144f4e6460d603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713167370,&quot;citationText&quot;:&quot;&lt;span style=\&quot;font-family:Arial;font-size:16px;color:#000000\&quot;&gt;&lt;sup&gt;23&lt;/sup&gt;&lt;/span&gt;&quot;},&quot;816298107&quot;:{&quot;referencesIds&quot;:[&quot;doc:64d5f60fd7082c337f69504c&quot;],&quot;referencesOptions&quot;:{&quot;doc:64d5f60fd7082c337f69504c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816298107,&quot;citationText&quot;:&quot;&lt;span style=\&quot;font-family:Arial;font-size:16px;color:#000000\&quot;&gt;&lt;sup&gt;29&lt;/sup&gt;&lt;/span&gt;&quot;},&quot;832267266&quot;:{&quot;referencesIds&quot;:[&quot;doc:642d4e94856a190551b4231a&quot;],&quot;referencesOptions&quot;:{&quot;doc:642d4e94856a190551b4231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832267266,&quot;citationText&quot;:&quot;&lt;span style=\&quot;font-family:Arial;font-size:16px;color:#000000\&quot;&gt;&lt;sup&gt;38&lt;/sup&gt;&lt;/span&gt;&quot;},&quot;916604396&quot;:{&quot;referencesIds&quot;:[&quot;doc:655619c2f605f746581b442d&quot;],&quot;referencesOptions&quot;:{&quot;doc:655619c2f605f746581b442d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916604396,&quot;citationText&quot;:&quot;&lt;span style=\&quot;font-family:Arial;font-size:16px;color:#000000\&quot;&gt;&lt;sup&gt;1&lt;/sup&gt;&lt;/span&gt;&quot;},&quot;1130131066&quot;:{&quot;referencesIds&quot;:[&quot;doc:642d4ad8d676b90548112bd3&quot;],&quot;referencesOptions&quot;:{&quot;doc:642d4ad8d676b90548112bd3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130131066,&quot;citationText&quot;:&quot;&lt;span style=\&quot;font-family:Arial;font-size:16px;color:#000000\&quot;&gt;&lt;sup&gt;10&lt;/sup&gt;&lt;/span&gt;&quot;},&quot;1219551595&quot;:{&quot;referencesIds&quot;:[&quot;doc:64d5fe21caa1447874a39e8f&quot;,&quot;doc:64d5fe2f16e5e4328e162073&quot;],&quot;referencesOptions&quot;:{&quot;doc:64d5fe21caa1447874a39e8f&quot;:{&quot;author&quot;:true,&quot;year&quot;:true,&quot;pageReplace&quot;:&quot;&quot;,&quot;prefix&quot;:&quot;&quot;,&quot;suffix&quot;:&quot;&quot;},&quot;doc:64d5fe2f16e5e4328e162073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219551595,&quot;citationText&quot;:&quot;&lt;span style=\&quot;font-family:Arial;font-size:16px;color:#000000\&quot;&gt;&lt;sup&gt;34, 35&lt;/sup&gt;&lt;/span&gt;&quot;},&quot;1261416824&quot;:{&quot;referencesIds&quot;:[&quot;doc:642d4c416d31c50549a67d5b&quot;],&quot;referencesOptions&quot;:{&quot;doc:642d4c416d31c50549a67d5b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261416824,&quot;citationText&quot;:&quot;&lt;span style=\&quot;font-family:Arial;font-size:16px;color:#000000\&quot;&gt;&lt;sup&gt;18&lt;/sup&gt;&lt;/span&gt;&quot;},&quot;1615946099&quot;:{&quot;referencesIds&quot;:[&quot;doc:642d4c75a3c35d054f38d546&quot;],&quot;referencesOptions&quot;:{&quot;doc:642d4c75a3c35d054f38d546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615946099,&quot;citationText&quot;:&quot;&lt;span style=\&quot;font-family:Arial;font-size:16px;color:#000000\&quot;&gt;&lt;sup&gt;19&lt;/sup&gt;&lt;/span&gt;&quot;},&quot;1620489082&quot;:{&quot;referencesIds&quot;:[&quot;doc:655624dd15a28900faf03fda&quot;,&quot;doc:64d60dc16afb641db873982b&quot;],&quot;referencesOptions&quot;:{&quot;doc:655624dd15a28900faf03fda&quot;:{&quot;author&quot;:true,&quot;year&quot;:true,&quot;pageReplace&quot;:&quot;&quot;,&quot;prefix&quot;:&quot;&quot;,&quot;suffix&quot;:&quot;&quot;},&quot;doc:64d60dc16afb641db873982b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620489082,&quot;citationText&quot;:&quot;&lt;span style=\&quot;font-family:Arial;font-size:16px;color:#000000\&quot;&gt;&lt;sup&gt;31, 32&lt;/sup&gt;&lt;/span&gt;&quot;},&quot;1628517293&quot;:{&quot;referencesIds&quot;:[&quot;doc:642d4bde014483054e3b3041&quot;,&quot;doc:642d4bf7785992054b0ee216&quot;,&quot;doc:6479b5d77f04082e72917b71&quot;],&quot;referencesOptions&quot;:{&quot;doc:642d4bde014483054e3b3041&quot;:{&quot;author&quot;:true,&quot;year&quot;:true,&quot;pageReplace&quot;:&quot;&quot;,&quot;prefix&quot;:&quot;&quot;,&quot;suffix&quot;:&quot;&quot;},&quot;doc:642d4bf7785992054b0ee216&quot;:{&quot;author&quot;:true,&quot;year&quot;:true,&quot;pageReplace&quot;:&quot;&quot;,&quot;prefix&quot;:&quot;&quot;,&quot;suffix&quot;:&quot;&quot;},&quot;doc:6479b5d77f04082e72917b7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628517293,&quot;citationText&quot;:&quot;&lt;span style=\&quot;font-family:Arial;font-size:16px;color:#000000\&quot;&gt;&lt;sup&gt;15-17&lt;/sup&gt;&lt;/span&gt;&quot;},&quot;1759240562&quot;:{&quot;referencesIds&quot;:[&quot;doc:64d6153db99f1b48dffbe804&quot;],&quot;referencesOptions&quot;:{&quot;doc:64d6153db99f1b48dffbe804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759240562,&quot;citationText&quot;:&quot;&lt;span style=\&quot;font-family:Arial;font-size:16px;color:#000000\&quot;&gt;&lt;sup&gt;30&lt;/sup&gt;&lt;/span&gt;&quot;},&quot;2070602425&quot;:{&quot;referencesIds&quot;:[&quot;doc:6479c1e09a01c83cb8cb7d24&quot;],&quot;referencesOptions&quot;:{&quot;doc:6479c1e09a01c83cb8cb7d24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2070602425,&quot;citationText&quot;:&quot;&lt;span style=\&quot;font-family:Arial;font-size:16px;color:#000000\&quot;&gt;&lt;sup&gt;25&lt;/sup&gt;&lt;/span&gt;&quot;},&quot;-1870126802&quot;:{&quot;referencesIds&quot;:[&quot;doc:642d47bb856a190551b4216b&quot;],&quot;referencesOptions&quot;:{&quot;doc:642d47bb856a190551b4216b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870126802,&quot;citationText&quot;:&quot;&lt;span style=\&quot;font-family:Arial;font-size:16px;color:#000000\&quot;&gt;&lt;sup&gt;2&lt;/sup&gt;&lt;/span&gt;&quot;},&quot;-1252589957&quot;:{&quot;referencesIds&quot;:[&quot;doc:642d487ae6f19e05455042a8&quot;],&quot;referencesOptions&quot;:{&quot;doc:642d487ae6f19e05455042a8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252589957,&quot;citationText&quot;:&quot;&lt;span style=\&quot;font-family:Arial;font-size:16px;color:#000000\&quot;&gt;&lt;sup&gt;3&lt;/sup&gt;&lt;/span&gt;&quot;},&quot;-1103183979&quot;:{&quot;referencesIds&quot;:[&quot;doc:642d48a6f1c1c9054f3583dc&quot;,&quot;doc:642d48c39edad30550f27b11&quot;,&quot;doc:642d48e22dadf9054531e804&quot;],&quot;referencesOptions&quot;:{&quot;doc:642d48a6f1c1c9054f3583dc&quot;:{&quot;author&quot;:true,&quot;year&quot;:true,&quot;pageReplace&quot;:&quot;&quot;,&quot;prefix&quot;:&quot;&quot;,&quot;suffix&quot;:&quot;&quot;},&quot;doc:642d48c39edad30550f27b11&quot;:{&quot;author&quot;:true,&quot;year&quot;:true,&quot;pageReplace&quot;:&quot;&quot;,&quot;prefix&quot;:&quot;&quot;,&quot;suffix&quot;:&quot;&quot;},&quot;doc:642d48e22dadf9054531e804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103183979,&quot;citationText&quot;:&quot;&lt;span style=\&quot;font-family:Arial;font-size:16px;color:#000000\&quot;&gt;&lt;sup&gt;4-6&lt;/sup&gt;&lt;/span&gt;&quot;},&quot;-1166020695&quot;:{&quot;referencesIds&quot;:[&quot;doc:642d48feca8a3c054bf93556&quot;,&quot;doc:642d4929dec6fe0553144625&quot;],&quot;referencesOptions&quot;:{&quot;doc:642d48feca8a3c054bf93556&quot;:{&quot;author&quot;:true,&quot;year&quot;:true,&quot;pageReplace&quot;:&quot;&quot;,&quot;prefix&quot;:&quot;&quot;,&quot;suffix&quot;:&quot;&quot;},&quot;doc:642d4929dec6fe0553144625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166020695,&quot;citationText&quot;:&quot;&lt;span style=\&quot;font-family:Arial;font-size:16px;color:#000000\&quot;&gt;&lt;sup&gt;7, 8&lt;/sup&gt;&lt;/span&gt;&quot;},&quot;-741787568&quot;:{&quot;referencesIds&quot;:[&quot;doc:642d497d6d31c50549a67cb4&quot;],&quot;referencesOptions&quot;:{&quot;doc:642d497d6d31c50549a67cb4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741787568,&quot;citationText&quot;:&quot;&lt;span style=\&quot;font-family:Arial;font-size:16px;color:#000000\&quot;&gt;&lt;sup&gt;9&lt;/sup&gt;&lt;/span&gt;&quot;},&quot;-1112894233&quot;:{&quot;referencesIds&quot;:[&quot;doc:642d4b67ca8a3c054bf9375b&quot;,&quot;doc:642d4b88cc24ea054fc23dc4&quot;,&quot;doc:642d4ba8cc24ea054fc23dc8&quot;,&quot;doc:642d4bc3d676b90548113292&quot;],&quot;referencesOptions&quot;:{&quot;doc:642d4b67ca8a3c054bf9375b&quot;:{&quot;author&quot;:true,&quot;year&quot;:true,&quot;pageReplace&quot;:&quot;&quot;,&quot;prefix&quot;:&quot;&quot;,&quot;suffix&quot;:&quot;&quot;},&quot;doc:642d4b88cc24ea054fc23dc4&quot;:{&quot;author&quot;:true,&quot;year&quot;:true,&quot;pageReplace&quot;:&quot;&quot;,&quot;prefix&quot;:&quot;&quot;,&quot;suffix&quot;:&quot;&quot;},&quot;doc:642d4ba8cc24ea054fc23dc8&quot;:{&quot;author&quot;:true,&quot;year&quot;:true,&quot;pageReplace&quot;:&quot;&quot;,&quot;prefix&quot;:&quot;&quot;,&quot;suffix&quot;:&quot;&quot;},&quot;doc:642d4bc3d676b9054811329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112894233,&quot;citationText&quot;:&quot;&lt;span style=\&quot;font-family:Arial;font-size:16px;color:#000000\&quot;&gt;&lt;sup&gt;11-14&lt;/sup&gt;&lt;/span&gt;&quot;},&quot;-205876473&quot;:{&quot;referencesIds&quot;:[&quot;doc:642d4c75a3c35d054f38d546&quot;],&quot;referencesOptions&quot;:{&quot;doc:642d4c75a3c35d054f38d546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205876473,&quot;citationText&quot;:&quot;&lt;span style=\&quot;font-family:Arial;font-size:16px;color:#000000\&quot;&gt;&lt;sup&gt;19&lt;/sup&gt;&lt;/span&gt;&quot;},&quot;-626394946&quot;:{&quot;referencesIds&quot;:[&quot;doc:642d4cb9e6f19e05455046b0&quot;],&quot;referencesOptions&quot;:{&quot;doc:642d4cb9e6f19e05455046b0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626394946,&quot;citationText&quot;:&quot;&lt;span style=\&quot;font-family:Arial;font-size:16px;color:#000000\&quot;&gt;&lt;sup&gt;20&lt;/sup&gt;&lt;/span&gt;&quot;},&quot;-1813786275&quot;:{&quot;referencesIds&quot;:[&quot;doc:642d4cc1ace2b20550c89b31&quot;],&quot;referencesOptions&quot;:{&quot;doc:642d4cc1ace2b20550c89b3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813786275,&quot;citationText&quot;:&quot;&lt;span style=\&quot;font-family:Arial;font-size:16px;color:#000000\&quot;&gt;&lt;sup&gt;21&lt;/sup&gt;&lt;/span&gt;&quot;},&quot;-2043047098&quot;:{&quot;referencesIds&quot;:[&quot;doc:642d4d11f1c1c9054f35880a&quot;],&quot;referencesOptions&quot;:{&quot;doc:642d4d11f1c1c9054f35880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2043047098,&quot;citationText&quot;:&quot;&lt;span style=\&quot;font-family:Arial;font-size:16px;color:#000000\&quot;&gt;&lt;sup&gt;24&lt;/sup&gt;&lt;/span&gt;&quot;},&quot;-1201547688&quot;:{&quot;referencesIds&quot;:[&quot;doc:6479c1e09a01c83cb8cb7d24&quot;],&quot;referencesOptions&quot;:{&quot;doc:6479c1e09a01c83cb8cb7d24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201547688,&quot;citationText&quot;:&quot;&lt;span style=\&quot;font-family:Arial;font-size:16px;color:#000000\&quot;&gt;&lt;sup&gt;25&lt;/sup&gt;&lt;/span&gt;&quot;},&quot;-302079196&quot;:{&quot;referencesIds&quot;:[&quot;doc:642d4e5aace2b20550c89d8f&quot;,&quot;doc:642d4e77ca8a3c054bf937af&quot;],&quot;referencesOptions&quot;:{&quot;doc:642d4e5aace2b20550c89d8f&quot;:{&quot;author&quot;:true,&quot;year&quot;:true,&quot;pageReplace&quot;:&quot;&quot;,&quot;prefix&quot;:&quot;&quot;,&quot;suffix&quot;:&quot;&quot;},&quot;doc:642d4e77ca8a3c054bf937af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302079196,&quot;citationText&quot;:&quot;&lt;span style=\&quot;font-family:Arial;font-size:16px;color:#000000\&quot;&gt;&lt;sup&gt;26, 27&lt;/sup&gt;&lt;/span&gt;&quot;},&quot;-1657611854&quot;:{&quot;referencesIds&quot;:[&quot;doc:6479b5d77f04082e72917b71&quot;,&quot;doc:64d61765607d7e38c085b5cb&quot;],&quot;referencesOptions&quot;:{&quot;doc:6479b5d77f04082e72917b71&quot;:{&quot;author&quot;:true,&quot;year&quot;:true,&quot;pageReplace&quot;:&quot;&quot;,&quot;prefix&quot;:&quot;&quot;,&quot;suffix&quot;:&quot;&quot;},&quot;doc:64d61765607d7e38c085b5cb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657611854,&quot;citationText&quot;:&quot;&lt;span style=\&quot;font-family:Arial;font-size:16px;color:#000000\&quot;&gt;&lt;sup&gt;17, 28&lt;/sup&gt;&lt;/span&gt;&quot;},&quot;-2073574673&quot;:{&quot;referencesIds&quot;:[&quot;doc:6479c1e09a01c83cb8cb7d24&quot;],&quot;referencesOptions&quot;:{&quot;doc:6479c1e09a01c83cb8cb7d24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2073574673,&quot;citationText&quot;:&quot;&lt;span style=\&quot;font-family:Arial;font-size:16px;color:#000000\&quot;&gt;&lt;sup&gt;25&lt;/sup&gt;&lt;/span&gt;&quot;},&quot;-654149042&quot;:{&quot;referencesIds&quot;:[&quot;doc:64d60dc16afb641db873982b&quot;,&quot;doc:64d60fc897a1261b86518642&quot;],&quot;referencesOptions&quot;:{&quot;doc:64d60dc16afb641db873982b&quot;:{&quot;author&quot;:true,&quot;year&quot;:true,&quot;pageReplace&quot;:&quot;&quot;,&quot;prefix&quot;:&quot;&quot;,&quot;suffix&quot;:&quot;&quot;},&quot;doc:64d60fc897a1261b8651864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654149042,&quot;citationText&quot;:&quot;&lt;span style=\&quot;font-family:Arial;font-size:16px;color:#000000\&quot;&gt;&lt;sup&gt;32, 33&lt;/sup&gt;&lt;/span&gt;&quot;},&quot;-555705386&quot;:{&quot;referencesIds&quot;:[&quot;doc:6479cbb8470ecc628216e30c&quot;],&quot;referencesOptions&quot;:{&quot;doc:6479cbb8470ecc628216e30c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555705386,&quot;citationText&quot;:&quot;&lt;span style=\&quot;font-family:Arial;font-size:16px;color:#000000\&quot;&gt;&lt;sup&gt;36&lt;/sup&gt;&lt;/span&gt;&quot;},&quot;-764300401&quot;:{&quot;referencesIds&quot;:[&quot;doc:6479b2d6185046214137afe4&quot;],&quot;referencesOptions&quot;:{&quot;doc:6479b2d6185046214137afe4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764300401,&quot;citationText&quot;:&quot;&lt;span style=\&quot;font-family:Arial;font-size:16px;color:#000000\&quot;&gt;&lt;sup&gt;37&lt;/sup&gt;&lt;/span&gt;&quot;},&quot;-1239323292&quot;:{&quot;referencesIds&quot;:[&quot;doc:646e179ae6ece26cdb9b9a18&quot;],&quot;referencesOptions&quot;:{&quot;doc:646e179ae6ece26cdb9b9a18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239323292,&quot;citationText&quot;:&quot;&lt;span style=\&quot;font-family:Arial;font-size:16px;color:#000000\&quot;&gt;&lt;sup&gt;39&lt;/sup&gt;&lt;/span&gt;&quot;}}"/>
    <we:property name="currentStyle" value="{&quot;id&quot;:&quot;rwuserstyle:6579dc8e851abc708905162d&quot;,&quot;styleType&quot;:&quot;refworks&quot;,&quot;name&quot;:&quot;JAMA - Journal of the American Medical Association - no DOI&quot;,&quot;userId&quot;:&quot;user:63b6a3117590b8071e08bea4&quot;,&quot;isInstitutional&quot;:false,&quot;citeStyle&quot;:&quot;INTEXT_ONLY&quot;,&quot;isSorted&quot;:false,&quot;usesNumbers&quot;:true,&quot;authorDisambiguation&quot;:&quot;surname_firstname&quot;}"/>
    <we:property name="formatForFootnotesEnabled" value="&quot;formatForFootnotesDisabled&quot;"/>
    <we:property name="rcm.version" value="2"/>
    <we:property name="rw.officeVersion" value="&quot;1.3&quot;"/>
    <we:property name="rw.subscriberId" value="&quot;0&quot;"/>
    <we:property name="rw.userId" value="&quot;user:63b6a3117590b8071e08bea4&quot;"/>
  </we:properties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3D0E66CC-DD2C-40E2-86EF-5DEB54285ED2}">
  <we:reference id="wa200000113" version="1.0.0.0" store="en-US" storeType="OMEX"/>
  <we:alternateReferences>
    <we:reference id="wa200000113" version="1.0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DAFF4A-25C7-401A-8265-840A257C5198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37c354b2-85b0-47f5-b222-07b48d774ee3}" enabled="0" method="" siteId="{37c354b2-85b0-47f5-b222-07b48d774ee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414</Words>
  <Characters>236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d and South Essex NHS Foundation Trust</Company>
  <LinksUpToDate>false</LinksUpToDate>
  <CharactersWithSpaces>2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senvanVuuren, Claudia</dc:creator>
  <cp:lastModifiedBy>JANSENVANVUUREN, Claudia (MID AND SOUTH ESSEX NHS FOUNDATION TRUST)</cp:lastModifiedBy>
  <cp:revision>21</cp:revision>
  <dcterms:created xsi:type="dcterms:W3CDTF">2024-01-16T10:03:00Z</dcterms:created>
  <dcterms:modified xsi:type="dcterms:W3CDTF">2025-03-05T12:05:00Z</dcterms:modified>
</cp:coreProperties>
</file>